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DC8E53" w14:textId="309DDF90" w:rsidR="00AF6D33" w:rsidRDefault="0096022D" w:rsidP="00AF6D33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dditional file</w:t>
      </w:r>
      <w:r w:rsidR="00AF6D33">
        <w:rPr>
          <w:rFonts w:ascii="Times New Roman" w:hAnsi="Times New Roman" w:cs="Times New Roman"/>
          <w:b/>
          <w:bCs/>
        </w:rPr>
        <w:t xml:space="preserve"> 2 Distribution of propensity scores</w:t>
      </w:r>
    </w:p>
    <w:p w14:paraId="2D4CE2FD" w14:textId="3B3C8644" w:rsidR="00AF6D33" w:rsidRDefault="00AF6D33" w:rsidP="00AF6D33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1</w:t>
      </w:r>
      <w:r w:rsidRPr="00726542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Distribution of propensity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7"/>
        <w:gridCol w:w="1537"/>
        <w:gridCol w:w="1537"/>
        <w:gridCol w:w="1398"/>
        <w:gridCol w:w="1542"/>
        <w:gridCol w:w="1672"/>
        <w:gridCol w:w="1398"/>
        <w:gridCol w:w="1441"/>
        <w:gridCol w:w="1686"/>
      </w:tblGrid>
      <w:tr w:rsidR="005C5C43" w:rsidRPr="006D148F" w14:paraId="621AE5C5" w14:textId="77777777" w:rsidTr="00124A18">
        <w:trPr>
          <w:trHeight w:val="300"/>
        </w:trPr>
        <w:tc>
          <w:tcPr>
            <w:tcW w:w="3177" w:type="dxa"/>
            <w:vMerge w:val="restart"/>
            <w:noWrap/>
            <w:hideMark/>
          </w:tcPr>
          <w:p w14:paraId="79ACDFC5" w14:textId="77777777" w:rsidR="00AF6D33" w:rsidRPr="006D148F" w:rsidRDefault="00AF6D33" w:rsidP="0044540F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4" w:type="dxa"/>
            <w:gridSpan w:val="4"/>
            <w:noWrap/>
            <w:hideMark/>
          </w:tcPr>
          <w:p w14:paraId="78117CED" w14:textId="77777777" w:rsidR="00AF6D33" w:rsidRPr="006D148F" w:rsidRDefault="00AF6D33" w:rsidP="005C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PRD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urum</w:t>
            </w:r>
          </w:p>
        </w:tc>
        <w:tc>
          <w:tcPr>
            <w:tcW w:w="6197" w:type="dxa"/>
            <w:gridSpan w:val="4"/>
            <w:noWrap/>
            <w:hideMark/>
          </w:tcPr>
          <w:p w14:paraId="51F293BF" w14:textId="77777777" w:rsidR="00AF6D33" w:rsidRPr="006D148F" w:rsidRDefault="00AF6D33" w:rsidP="005C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DARS</w:t>
            </w:r>
          </w:p>
        </w:tc>
      </w:tr>
      <w:tr w:rsidR="005C5C43" w:rsidRPr="006D148F" w14:paraId="643611A2" w14:textId="77777777" w:rsidTr="00124A18">
        <w:trPr>
          <w:trHeight w:val="300"/>
        </w:trPr>
        <w:tc>
          <w:tcPr>
            <w:tcW w:w="3177" w:type="dxa"/>
            <w:vMerge/>
            <w:noWrap/>
            <w:hideMark/>
          </w:tcPr>
          <w:p w14:paraId="3CED992C" w14:textId="77777777" w:rsidR="00AF6D33" w:rsidRPr="006D148F" w:rsidRDefault="00AF6D33" w:rsidP="0044540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074" w:type="dxa"/>
            <w:gridSpan w:val="2"/>
            <w:noWrap/>
            <w:hideMark/>
          </w:tcPr>
          <w:p w14:paraId="021A0853" w14:textId="6AA2FEE9" w:rsidR="00AF6D33" w:rsidRPr="006D148F" w:rsidRDefault="00AF6D33" w:rsidP="005C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ACs users (N=</w:t>
            </w:r>
            <w:r w:rsidR="008D3A9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0,001</w:t>
            </w: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940" w:type="dxa"/>
            <w:gridSpan w:val="2"/>
            <w:noWrap/>
            <w:hideMark/>
          </w:tcPr>
          <w:p w14:paraId="3BBE1BBD" w14:textId="0A1A1B1F" w:rsidR="00AF6D33" w:rsidRPr="006D148F" w:rsidRDefault="00AF6D33" w:rsidP="005C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rfarin users (N=</w:t>
            </w:r>
            <w:r w:rsidR="0041740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2,855</w:t>
            </w: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3070" w:type="dxa"/>
            <w:gridSpan w:val="2"/>
            <w:noWrap/>
            <w:hideMark/>
          </w:tcPr>
          <w:p w14:paraId="073AF55C" w14:textId="17CAB4F4" w:rsidR="00AF6D33" w:rsidRPr="006D148F" w:rsidRDefault="00AF6D33" w:rsidP="005C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ACs users (N=25,</w:t>
            </w:r>
            <w:r w:rsidR="0019261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9</w:t>
            </w: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3127" w:type="dxa"/>
            <w:gridSpan w:val="2"/>
            <w:noWrap/>
            <w:hideMark/>
          </w:tcPr>
          <w:p w14:paraId="7BE390C7" w14:textId="7EF5F8B2" w:rsidR="00AF6D33" w:rsidRPr="006D148F" w:rsidRDefault="00AF6D33" w:rsidP="005C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arfarin users (N=12,</w:t>
            </w:r>
            <w:r w:rsidR="00F728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97</w:t>
            </w: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B60334" w:rsidRPr="006D148F" w14:paraId="3636798D" w14:textId="77777777" w:rsidTr="00124A18">
        <w:trPr>
          <w:trHeight w:val="179"/>
        </w:trPr>
        <w:tc>
          <w:tcPr>
            <w:tcW w:w="3177" w:type="dxa"/>
            <w:noWrap/>
            <w:hideMark/>
          </w:tcPr>
          <w:p w14:paraId="094F710F" w14:textId="77777777" w:rsidR="00AF6D33" w:rsidRPr="006D148F" w:rsidRDefault="00AF6D33" w:rsidP="0044540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ropensity sco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 20 groups*</w:t>
            </w:r>
          </w:p>
        </w:tc>
        <w:tc>
          <w:tcPr>
            <w:tcW w:w="1537" w:type="dxa"/>
            <w:noWrap/>
            <w:hideMark/>
          </w:tcPr>
          <w:p w14:paraId="47B113EE" w14:textId="77777777" w:rsidR="00AF6D33" w:rsidRPr="006D148F" w:rsidRDefault="00AF6D33" w:rsidP="005C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537" w:type="dxa"/>
            <w:noWrap/>
            <w:hideMark/>
          </w:tcPr>
          <w:p w14:paraId="6F56763D" w14:textId="77777777" w:rsidR="00AF6D33" w:rsidRPr="006D148F" w:rsidRDefault="00AF6D33" w:rsidP="005C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ath (%)</w:t>
            </w:r>
          </w:p>
        </w:tc>
        <w:tc>
          <w:tcPr>
            <w:tcW w:w="1398" w:type="dxa"/>
            <w:noWrap/>
            <w:hideMark/>
          </w:tcPr>
          <w:p w14:paraId="6302E7C3" w14:textId="77777777" w:rsidR="00AF6D33" w:rsidRPr="006D148F" w:rsidRDefault="00AF6D33" w:rsidP="005C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542" w:type="dxa"/>
            <w:noWrap/>
            <w:hideMark/>
          </w:tcPr>
          <w:p w14:paraId="0182095F" w14:textId="77777777" w:rsidR="00AF6D33" w:rsidRPr="006D148F" w:rsidRDefault="00AF6D33" w:rsidP="005C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ath (%)</w:t>
            </w:r>
          </w:p>
        </w:tc>
        <w:tc>
          <w:tcPr>
            <w:tcW w:w="1672" w:type="dxa"/>
            <w:noWrap/>
            <w:hideMark/>
          </w:tcPr>
          <w:p w14:paraId="74AE39B4" w14:textId="77777777" w:rsidR="00AF6D33" w:rsidRPr="006D148F" w:rsidRDefault="00AF6D33" w:rsidP="005C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1398" w:type="dxa"/>
            <w:noWrap/>
            <w:hideMark/>
          </w:tcPr>
          <w:p w14:paraId="5AE8B76F" w14:textId="77777777" w:rsidR="00AF6D33" w:rsidRPr="006D148F" w:rsidRDefault="00AF6D33" w:rsidP="005C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ath (%)</w:t>
            </w:r>
          </w:p>
        </w:tc>
        <w:tc>
          <w:tcPr>
            <w:tcW w:w="1441" w:type="dxa"/>
            <w:noWrap/>
            <w:hideMark/>
          </w:tcPr>
          <w:p w14:paraId="2CD20B3F" w14:textId="77777777" w:rsidR="00AF6D33" w:rsidRPr="006D148F" w:rsidRDefault="00AF6D33" w:rsidP="005C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 (%)</w:t>
            </w:r>
          </w:p>
        </w:tc>
        <w:tc>
          <w:tcPr>
            <w:tcW w:w="0" w:type="auto"/>
            <w:noWrap/>
            <w:hideMark/>
          </w:tcPr>
          <w:p w14:paraId="11063546" w14:textId="77777777" w:rsidR="00AF6D33" w:rsidRPr="006D148F" w:rsidRDefault="00AF6D33" w:rsidP="005C5C4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ath (%)</w:t>
            </w:r>
          </w:p>
        </w:tc>
      </w:tr>
      <w:tr w:rsidR="00E837B2" w:rsidRPr="006D148F" w14:paraId="556D6913" w14:textId="77777777" w:rsidTr="00342B6E">
        <w:trPr>
          <w:trHeight w:val="300"/>
        </w:trPr>
        <w:tc>
          <w:tcPr>
            <w:tcW w:w="3177" w:type="dxa"/>
            <w:noWrap/>
            <w:hideMark/>
          </w:tcPr>
          <w:p w14:paraId="62E1D5C3" w14:textId="77777777" w:rsidR="00E837B2" w:rsidRPr="006D148F" w:rsidRDefault="00E837B2" w:rsidP="00E837B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537" w:type="dxa"/>
            <w:noWrap/>
            <w:vAlign w:val="bottom"/>
            <w:hideMark/>
          </w:tcPr>
          <w:p w14:paraId="0CD274E2" w14:textId="268F2C03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7312 (9.14)</w:t>
            </w:r>
          </w:p>
        </w:tc>
        <w:tc>
          <w:tcPr>
            <w:tcW w:w="1537" w:type="dxa"/>
            <w:noWrap/>
            <w:vAlign w:val="bottom"/>
            <w:hideMark/>
          </w:tcPr>
          <w:p w14:paraId="00DAA9D1" w14:textId="5D9827F5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1129 (5.75)</w:t>
            </w:r>
          </w:p>
        </w:tc>
        <w:tc>
          <w:tcPr>
            <w:tcW w:w="1398" w:type="dxa"/>
            <w:noWrap/>
            <w:vAlign w:val="bottom"/>
            <w:hideMark/>
          </w:tcPr>
          <w:p w14:paraId="5FB174BD" w14:textId="3141DD0A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331 (0.45)</w:t>
            </w:r>
          </w:p>
        </w:tc>
        <w:tc>
          <w:tcPr>
            <w:tcW w:w="1542" w:type="dxa"/>
            <w:noWrap/>
            <w:vAlign w:val="bottom"/>
            <w:hideMark/>
          </w:tcPr>
          <w:p w14:paraId="35D8713F" w14:textId="46C985D9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40</w:t>
            </w:r>
            <w:r w:rsidR="00D9158D" w:rsidRPr="007C1428">
              <w:rPr>
                <w:rFonts w:ascii="Times New Roman" w:hAnsi="Times New Roman" w:cs="Times New Roman"/>
                <w:color w:val="000000"/>
              </w:rPr>
              <w:t xml:space="preserve"> (0.16)</w:t>
            </w:r>
          </w:p>
        </w:tc>
        <w:tc>
          <w:tcPr>
            <w:tcW w:w="1672" w:type="dxa"/>
            <w:noWrap/>
            <w:hideMark/>
          </w:tcPr>
          <w:p w14:paraId="4B7D431F" w14:textId="6F7BBD6D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98" w:type="dxa"/>
            <w:noWrap/>
            <w:hideMark/>
          </w:tcPr>
          <w:p w14:paraId="1F84CFCF" w14:textId="341F1BDC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1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1" w:type="dxa"/>
            <w:noWrap/>
            <w:hideMark/>
          </w:tcPr>
          <w:p w14:paraId="4524FFFB" w14:textId="287C9A9E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0.71)</w:t>
            </w:r>
          </w:p>
        </w:tc>
        <w:tc>
          <w:tcPr>
            <w:tcW w:w="0" w:type="auto"/>
            <w:noWrap/>
            <w:hideMark/>
          </w:tcPr>
          <w:p w14:paraId="377D1A79" w14:textId="4F44751E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8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837B2" w:rsidRPr="006D148F" w14:paraId="239C207B" w14:textId="77777777" w:rsidTr="00342B6E">
        <w:trPr>
          <w:trHeight w:val="300"/>
        </w:trPr>
        <w:tc>
          <w:tcPr>
            <w:tcW w:w="3177" w:type="dxa"/>
            <w:noWrap/>
            <w:hideMark/>
          </w:tcPr>
          <w:p w14:paraId="6164E4ED" w14:textId="77777777" w:rsidR="00E837B2" w:rsidRPr="006D148F" w:rsidRDefault="00E837B2" w:rsidP="00E837B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1537" w:type="dxa"/>
            <w:noWrap/>
            <w:vAlign w:val="bottom"/>
            <w:hideMark/>
          </w:tcPr>
          <w:p w14:paraId="76AF4EEE" w14:textId="3C20BF08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7183 (8.98)</w:t>
            </w:r>
          </w:p>
        </w:tc>
        <w:tc>
          <w:tcPr>
            <w:tcW w:w="1537" w:type="dxa"/>
            <w:noWrap/>
            <w:vAlign w:val="bottom"/>
            <w:hideMark/>
          </w:tcPr>
          <w:p w14:paraId="3E7403D0" w14:textId="4F4D70A5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1153 (5.87)</w:t>
            </w:r>
          </w:p>
        </w:tc>
        <w:tc>
          <w:tcPr>
            <w:tcW w:w="1398" w:type="dxa"/>
            <w:noWrap/>
            <w:vAlign w:val="bottom"/>
            <w:hideMark/>
          </w:tcPr>
          <w:p w14:paraId="03C30614" w14:textId="68E74281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460 (0.63)</w:t>
            </w:r>
          </w:p>
        </w:tc>
        <w:tc>
          <w:tcPr>
            <w:tcW w:w="1542" w:type="dxa"/>
            <w:noWrap/>
            <w:vAlign w:val="bottom"/>
            <w:hideMark/>
          </w:tcPr>
          <w:p w14:paraId="6BCCD3A0" w14:textId="0AEF4388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47</w:t>
            </w:r>
            <w:r w:rsidR="00D9158D" w:rsidRPr="007C1428">
              <w:rPr>
                <w:rFonts w:ascii="Times New Roman" w:hAnsi="Times New Roman" w:cs="Times New Roman"/>
                <w:color w:val="000000"/>
              </w:rPr>
              <w:t xml:space="preserve"> (0.19)</w:t>
            </w:r>
          </w:p>
        </w:tc>
        <w:tc>
          <w:tcPr>
            <w:tcW w:w="1672" w:type="dxa"/>
            <w:noWrap/>
            <w:hideMark/>
          </w:tcPr>
          <w:p w14:paraId="2BDFA154" w14:textId="147C06C9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6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98" w:type="dxa"/>
            <w:noWrap/>
            <w:hideMark/>
          </w:tcPr>
          <w:p w14:paraId="3D3CE543" w14:textId="75948F33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8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98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1" w:type="dxa"/>
            <w:noWrap/>
            <w:hideMark/>
          </w:tcPr>
          <w:p w14:paraId="64341BB2" w14:textId="334026C9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E176C22" w14:textId="31021AA0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20 (0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837B2" w:rsidRPr="006D148F" w14:paraId="25EE1FD0" w14:textId="77777777" w:rsidTr="00342B6E">
        <w:trPr>
          <w:trHeight w:val="300"/>
        </w:trPr>
        <w:tc>
          <w:tcPr>
            <w:tcW w:w="3177" w:type="dxa"/>
            <w:noWrap/>
            <w:hideMark/>
          </w:tcPr>
          <w:p w14:paraId="3796D724" w14:textId="77777777" w:rsidR="00E837B2" w:rsidRPr="006D148F" w:rsidRDefault="00E837B2" w:rsidP="00E837B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1537" w:type="dxa"/>
            <w:noWrap/>
            <w:vAlign w:val="bottom"/>
            <w:hideMark/>
          </w:tcPr>
          <w:p w14:paraId="30C84C5B" w14:textId="17FE64C4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7104 (8.88)</w:t>
            </w:r>
          </w:p>
        </w:tc>
        <w:tc>
          <w:tcPr>
            <w:tcW w:w="1537" w:type="dxa"/>
            <w:noWrap/>
            <w:vAlign w:val="bottom"/>
            <w:hideMark/>
          </w:tcPr>
          <w:p w14:paraId="0F261574" w14:textId="156C7B10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974 (4.96)</w:t>
            </w:r>
          </w:p>
        </w:tc>
        <w:tc>
          <w:tcPr>
            <w:tcW w:w="1398" w:type="dxa"/>
            <w:noWrap/>
            <w:vAlign w:val="bottom"/>
            <w:hideMark/>
          </w:tcPr>
          <w:p w14:paraId="4311C72D" w14:textId="7DB9CFB4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539 (0.74)</w:t>
            </w:r>
          </w:p>
        </w:tc>
        <w:tc>
          <w:tcPr>
            <w:tcW w:w="1542" w:type="dxa"/>
            <w:noWrap/>
            <w:vAlign w:val="bottom"/>
            <w:hideMark/>
          </w:tcPr>
          <w:p w14:paraId="1C12E07E" w14:textId="5C6223C0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47</w:t>
            </w:r>
            <w:r w:rsidR="00D9158D" w:rsidRPr="007C1428">
              <w:rPr>
                <w:rFonts w:ascii="Times New Roman" w:hAnsi="Times New Roman" w:cs="Times New Roman"/>
                <w:color w:val="000000"/>
              </w:rPr>
              <w:t xml:space="preserve"> (0.19)</w:t>
            </w:r>
          </w:p>
        </w:tc>
        <w:tc>
          <w:tcPr>
            <w:tcW w:w="1672" w:type="dxa"/>
            <w:noWrap/>
            <w:hideMark/>
          </w:tcPr>
          <w:p w14:paraId="1B3AFEC5" w14:textId="5AEB3B5A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8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6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98" w:type="dxa"/>
            <w:noWrap/>
            <w:hideMark/>
          </w:tcPr>
          <w:p w14:paraId="414C797F" w14:textId="70F5D093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3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1" w:type="dxa"/>
            <w:noWrap/>
            <w:hideMark/>
          </w:tcPr>
          <w:p w14:paraId="2DDDE43D" w14:textId="029DC7E9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1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489CF9A" w14:textId="0C7C2005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837B2" w:rsidRPr="006D148F" w14:paraId="1D2A0333" w14:textId="77777777" w:rsidTr="00342B6E">
        <w:trPr>
          <w:trHeight w:val="300"/>
        </w:trPr>
        <w:tc>
          <w:tcPr>
            <w:tcW w:w="3177" w:type="dxa"/>
            <w:noWrap/>
            <w:hideMark/>
          </w:tcPr>
          <w:p w14:paraId="3B473260" w14:textId="77777777" w:rsidR="00E837B2" w:rsidRPr="006D148F" w:rsidRDefault="00E837B2" w:rsidP="00E837B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</w:t>
            </w:r>
          </w:p>
        </w:tc>
        <w:tc>
          <w:tcPr>
            <w:tcW w:w="1537" w:type="dxa"/>
            <w:noWrap/>
            <w:vAlign w:val="bottom"/>
            <w:hideMark/>
          </w:tcPr>
          <w:p w14:paraId="35644F1D" w14:textId="3C02643A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6989 (8.74)</w:t>
            </w:r>
          </w:p>
        </w:tc>
        <w:tc>
          <w:tcPr>
            <w:tcW w:w="1537" w:type="dxa"/>
            <w:noWrap/>
            <w:vAlign w:val="bottom"/>
            <w:hideMark/>
          </w:tcPr>
          <w:p w14:paraId="643BD4E3" w14:textId="42CBD8FD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853 (4.34)</w:t>
            </w:r>
          </w:p>
        </w:tc>
        <w:tc>
          <w:tcPr>
            <w:tcW w:w="1398" w:type="dxa"/>
            <w:noWrap/>
            <w:vAlign w:val="bottom"/>
            <w:hideMark/>
          </w:tcPr>
          <w:p w14:paraId="666301FF" w14:textId="21504C89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655 (0.90)</w:t>
            </w:r>
          </w:p>
        </w:tc>
        <w:tc>
          <w:tcPr>
            <w:tcW w:w="1542" w:type="dxa"/>
            <w:noWrap/>
            <w:vAlign w:val="bottom"/>
            <w:hideMark/>
          </w:tcPr>
          <w:p w14:paraId="7F50854D" w14:textId="2094E975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66</w:t>
            </w:r>
            <w:r w:rsidR="00D9158D" w:rsidRPr="007C1428">
              <w:rPr>
                <w:rFonts w:ascii="Times New Roman" w:hAnsi="Times New Roman" w:cs="Times New Roman"/>
                <w:color w:val="000000"/>
              </w:rPr>
              <w:t xml:space="preserve"> (0.26)</w:t>
            </w:r>
          </w:p>
        </w:tc>
        <w:tc>
          <w:tcPr>
            <w:tcW w:w="1672" w:type="dxa"/>
            <w:noWrap/>
            <w:hideMark/>
          </w:tcPr>
          <w:p w14:paraId="4F16C9DE" w14:textId="425810EE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6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98" w:type="dxa"/>
            <w:noWrap/>
            <w:hideMark/>
          </w:tcPr>
          <w:p w14:paraId="384B1CE5" w14:textId="478E5E7D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143 (3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1" w:type="dxa"/>
            <w:noWrap/>
            <w:hideMark/>
          </w:tcPr>
          <w:p w14:paraId="34A04F77" w14:textId="3BCBCE0F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264 (2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5154CA5" w14:textId="45D2A4AE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837B2" w:rsidRPr="006D148F" w14:paraId="2DE626C4" w14:textId="77777777" w:rsidTr="00342B6E">
        <w:trPr>
          <w:trHeight w:val="300"/>
        </w:trPr>
        <w:tc>
          <w:tcPr>
            <w:tcW w:w="3177" w:type="dxa"/>
            <w:noWrap/>
            <w:hideMark/>
          </w:tcPr>
          <w:p w14:paraId="6FC98A46" w14:textId="77777777" w:rsidR="00E837B2" w:rsidRPr="006D148F" w:rsidRDefault="00E837B2" w:rsidP="00E837B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</w:t>
            </w:r>
          </w:p>
        </w:tc>
        <w:tc>
          <w:tcPr>
            <w:tcW w:w="1537" w:type="dxa"/>
            <w:noWrap/>
            <w:vAlign w:val="bottom"/>
            <w:hideMark/>
          </w:tcPr>
          <w:p w14:paraId="21CA9BF6" w14:textId="0BCCDE23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6764 (8.45)</w:t>
            </w:r>
          </w:p>
        </w:tc>
        <w:tc>
          <w:tcPr>
            <w:tcW w:w="1537" w:type="dxa"/>
            <w:noWrap/>
            <w:vAlign w:val="bottom"/>
            <w:hideMark/>
          </w:tcPr>
          <w:p w14:paraId="74CE0202" w14:textId="4D7293C5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1495 (7.61)</w:t>
            </w:r>
          </w:p>
        </w:tc>
        <w:tc>
          <w:tcPr>
            <w:tcW w:w="1398" w:type="dxa"/>
            <w:noWrap/>
            <w:vAlign w:val="bottom"/>
            <w:hideMark/>
          </w:tcPr>
          <w:p w14:paraId="1E2FF82C" w14:textId="3F9BC91A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877 (1.20)</w:t>
            </w:r>
          </w:p>
        </w:tc>
        <w:tc>
          <w:tcPr>
            <w:tcW w:w="1542" w:type="dxa"/>
            <w:noWrap/>
            <w:vAlign w:val="bottom"/>
            <w:hideMark/>
          </w:tcPr>
          <w:p w14:paraId="315063C3" w14:textId="567ED0CC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169</w:t>
            </w:r>
            <w:r w:rsidR="00D9158D" w:rsidRPr="007C1428">
              <w:rPr>
                <w:rFonts w:ascii="Times New Roman" w:hAnsi="Times New Roman" w:cs="Times New Roman"/>
                <w:color w:val="000000"/>
              </w:rPr>
              <w:t xml:space="preserve"> (0.68)</w:t>
            </w:r>
          </w:p>
        </w:tc>
        <w:tc>
          <w:tcPr>
            <w:tcW w:w="1672" w:type="dxa"/>
            <w:noWrap/>
            <w:hideMark/>
          </w:tcPr>
          <w:p w14:paraId="740FF705" w14:textId="2BA33026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6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98" w:type="dxa"/>
            <w:noWrap/>
            <w:hideMark/>
          </w:tcPr>
          <w:p w14:paraId="23846A16" w14:textId="3AD90B5F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1" w:type="dxa"/>
            <w:noWrap/>
            <w:hideMark/>
          </w:tcPr>
          <w:p w14:paraId="29E69DCB" w14:textId="1CC9F162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1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.02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F403962" w14:textId="0A3DF94C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49 (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837B2" w:rsidRPr="006D148F" w14:paraId="7F1DF92A" w14:textId="77777777" w:rsidTr="00342B6E">
        <w:trPr>
          <w:trHeight w:val="300"/>
        </w:trPr>
        <w:tc>
          <w:tcPr>
            <w:tcW w:w="3177" w:type="dxa"/>
            <w:noWrap/>
            <w:hideMark/>
          </w:tcPr>
          <w:p w14:paraId="7169EF96" w14:textId="77777777" w:rsidR="00E837B2" w:rsidRPr="006D148F" w:rsidRDefault="00E837B2" w:rsidP="00E837B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</w:t>
            </w:r>
          </w:p>
        </w:tc>
        <w:tc>
          <w:tcPr>
            <w:tcW w:w="1537" w:type="dxa"/>
            <w:noWrap/>
            <w:vAlign w:val="bottom"/>
            <w:hideMark/>
          </w:tcPr>
          <w:p w14:paraId="08194B27" w14:textId="5A1D0098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6543 (8.18)</w:t>
            </w:r>
          </w:p>
        </w:tc>
        <w:tc>
          <w:tcPr>
            <w:tcW w:w="1537" w:type="dxa"/>
            <w:noWrap/>
            <w:vAlign w:val="bottom"/>
            <w:hideMark/>
          </w:tcPr>
          <w:p w14:paraId="4D64BBCF" w14:textId="25ACA2EF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1558 (7.93)</w:t>
            </w:r>
          </w:p>
        </w:tc>
        <w:tc>
          <w:tcPr>
            <w:tcW w:w="1398" w:type="dxa"/>
            <w:noWrap/>
            <w:vAlign w:val="bottom"/>
            <w:hideMark/>
          </w:tcPr>
          <w:p w14:paraId="2C85C739" w14:textId="6AF36AE3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1100 (1.51)</w:t>
            </w:r>
          </w:p>
        </w:tc>
        <w:tc>
          <w:tcPr>
            <w:tcW w:w="1542" w:type="dxa"/>
            <w:noWrap/>
            <w:vAlign w:val="bottom"/>
            <w:hideMark/>
          </w:tcPr>
          <w:p w14:paraId="23389313" w14:textId="3630EE1D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212</w:t>
            </w:r>
            <w:r w:rsidR="00D9158D" w:rsidRPr="007C1428">
              <w:rPr>
                <w:rFonts w:ascii="Times New Roman" w:hAnsi="Times New Roman" w:cs="Times New Roman"/>
                <w:color w:val="000000"/>
              </w:rPr>
              <w:t xml:space="preserve"> (0.85)</w:t>
            </w:r>
          </w:p>
        </w:tc>
        <w:tc>
          <w:tcPr>
            <w:tcW w:w="1672" w:type="dxa"/>
            <w:noWrap/>
            <w:hideMark/>
          </w:tcPr>
          <w:p w14:paraId="4C6F10AD" w14:textId="06919109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0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6.35)</w:t>
            </w:r>
          </w:p>
        </w:tc>
        <w:tc>
          <w:tcPr>
            <w:tcW w:w="1398" w:type="dxa"/>
            <w:noWrap/>
            <w:hideMark/>
          </w:tcPr>
          <w:p w14:paraId="5BDF8F58" w14:textId="531914EE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1" w:type="dxa"/>
            <w:noWrap/>
            <w:hideMark/>
          </w:tcPr>
          <w:p w14:paraId="2A8AFC49" w14:textId="5FBC0D03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6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0FD43C7" w14:textId="1CA32097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837B2" w:rsidRPr="006D148F" w14:paraId="346DBE0B" w14:textId="77777777" w:rsidTr="00342B6E">
        <w:trPr>
          <w:trHeight w:val="300"/>
        </w:trPr>
        <w:tc>
          <w:tcPr>
            <w:tcW w:w="3177" w:type="dxa"/>
            <w:noWrap/>
            <w:hideMark/>
          </w:tcPr>
          <w:p w14:paraId="3BECB239" w14:textId="77777777" w:rsidR="00E837B2" w:rsidRPr="006D148F" w:rsidRDefault="00E837B2" w:rsidP="00E837B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</w:t>
            </w:r>
          </w:p>
        </w:tc>
        <w:tc>
          <w:tcPr>
            <w:tcW w:w="1537" w:type="dxa"/>
            <w:noWrap/>
            <w:vAlign w:val="bottom"/>
            <w:hideMark/>
          </w:tcPr>
          <w:p w14:paraId="027E1931" w14:textId="0E2B9CEA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 xml:space="preserve">6161 (7.70) </w:t>
            </w:r>
          </w:p>
        </w:tc>
        <w:tc>
          <w:tcPr>
            <w:tcW w:w="1537" w:type="dxa"/>
            <w:noWrap/>
            <w:vAlign w:val="bottom"/>
            <w:hideMark/>
          </w:tcPr>
          <w:p w14:paraId="3A99102B" w14:textId="3A2F7056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1466 (7.46)</w:t>
            </w:r>
          </w:p>
        </w:tc>
        <w:tc>
          <w:tcPr>
            <w:tcW w:w="1398" w:type="dxa"/>
            <w:noWrap/>
            <w:vAlign w:val="bottom"/>
            <w:hideMark/>
          </w:tcPr>
          <w:p w14:paraId="1D0E1146" w14:textId="48F556FA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1482 (2.03)</w:t>
            </w:r>
          </w:p>
        </w:tc>
        <w:tc>
          <w:tcPr>
            <w:tcW w:w="1542" w:type="dxa"/>
            <w:noWrap/>
            <w:vAlign w:val="bottom"/>
            <w:hideMark/>
          </w:tcPr>
          <w:p w14:paraId="3FB97821" w14:textId="07169675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280</w:t>
            </w:r>
            <w:r w:rsidR="00D9158D" w:rsidRPr="007C1428">
              <w:rPr>
                <w:rFonts w:ascii="Times New Roman" w:hAnsi="Times New Roman" w:cs="Times New Roman"/>
                <w:color w:val="000000"/>
              </w:rPr>
              <w:t xml:space="preserve"> (1.12)</w:t>
            </w:r>
          </w:p>
        </w:tc>
        <w:tc>
          <w:tcPr>
            <w:tcW w:w="1672" w:type="dxa"/>
            <w:noWrap/>
            <w:hideMark/>
          </w:tcPr>
          <w:p w14:paraId="494271B0" w14:textId="035FACEC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9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6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98" w:type="dxa"/>
            <w:noWrap/>
            <w:hideMark/>
          </w:tcPr>
          <w:p w14:paraId="151055C4" w14:textId="389B9444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1" w:type="dxa"/>
            <w:noWrap/>
            <w:hideMark/>
          </w:tcPr>
          <w:p w14:paraId="2EB6F81A" w14:textId="17F1A179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2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C58C441" w14:textId="5AC50400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7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837B2" w:rsidRPr="006D148F" w14:paraId="0882079B" w14:textId="77777777" w:rsidTr="00342B6E">
        <w:trPr>
          <w:trHeight w:val="300"/>
        </w:trPr>
        <w:tc>
          <w:tcPr>
            <w:tcW w:w="3177" w:type="dxa"/>
            <w:noWrap/>
            <w:hideMark/>
          </w:tcPr>
          <w:p w14:paraId="712069F6" w14:textId="77777777" w:rsidR="00E837B2" w:rsidRPr="006D148F" w:rsidRDefault="00E837B2" w:rsidP="00E837B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</w:p>
        </w:tc>
        <w:tc>
          <w:tcPr>
            <w:tcW w:w="1537" w:type="dxa"/>
            <w:noWrap/>
            <w:vAlign w:val="bottom"/>
            <w:hideMark/>
          </w:tcPr>
          <w:p w14:paraId="038DE487" w14:textId="0896AD9F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5715 (7.14)</w:t>
            </w:r>
          </w:p>
        </w:tc>
        <w:tc>
          <w:tcPr>
            <w:tcW w:w="1537" w:type="dxa"/>
            <w:noWrap/>
            <w:vAlign w:val="bottom"/>
            <w:hideMark/>
          </w:tcPr>
          <w:p w14:paraId="7584C0B8" w14:textId="178F5932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1950 (9.93)</w:t>
            </w:r>
          </w:p>
        </w:tc>
        <w:tc>
          <w:tcPr>
            <w:tcW w:w="1398" w:type="dxa"/>
            <w:noWrap/>
            <w:vAlign w:val="bottom"/>
            <w:hideMark/>
          </w:tcPr>
          <w:p w14:paraId="00E23D19" w14:textId="301C440C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1928 (</w:t>
            </w:r>
            <w:r w:rsidR="00D9158D" w:rsidRPr="007C1428">
              <w:rPr>
                <w:rFonts w:ascii="Times New Roman" w:hAnsi="Times New Roman" w:cs="Times New Roman"/>
                <w:color w:val="000000"/>
              </w:rPr>
              <w:t>2.65)</w:t>
            </w:r>
          </w:p>
        </w:tc>
        <w:tc>
          <w:tcPr>
            <w:tcW w:w="1542" w:type="dxa"/>
            <w:noWrap/>
            <w:vAlign w:val="bottom"/>
            <w:hideMark/>
          </w:tcPr>
          <w:p w14:paraId="024E8B14" w14:textId="476B51CE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562</w:t>
            </w:r>
            <w:r w:rsidR="00D9158D" w:rsidRPr="007C1428">
              <w:rPr>
                <w:rFonts w:ascii="Times New Roman" w:hAnsi="Times New Roman" w:cs="Times New Roman"/>
                <w:color w:val="000000"/>
              </w:rPr>
              <w:t xml:space="preserve"> (2.25)</w:t>
            </w:r>
          </w:p>
        </w:tc>
        <w:tc>
          <w:tcPr>
            <w:tcW w:w="1672" w:type="dxa"/>
            <w:noWrap/>
            <w:hideMark/>
          </w:tcPr>
          <w:p w14:paraId="1A3A2B14" w14:textId="0DF98887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1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98" w:type="dxa"/>
            <w:noWrap/>
            <w:hideMark/>
          </w:tcPr>
          <w:p w14:paraId="44934EB4" w14:textId="04CA51F7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4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1" w:type="dxa"/>
            <w:noWrap/>
            <w:hideMark/>
          </w:tcPr>
          <w:p w14:paraId="623F35EE" w14:textId="6CF1F70D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E04C839" w14:textId="199FB199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92 (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837B2" w:rsidRPr="006D148F" w14:paraId="02D60EC8" w14:textId="77777777" w:rsidTr="00342B6E">
        <w:trPr>
          <w:trHeight w:val="300"/>
        </w:trPr>
        <w:tc>
          <w:tcPr>
            <w:tcW w:w="3177" w:type="dxa"/>
            <w:noWrap/>
            <w:hideMark/>
          </w:tcPr>
          <w:p w14:paraId="7F6A7110" w14:textId="77777777" w:rsidR="00E837B2" w:rsidRPr="006D148F" w:rsidRDefault="00E837B2" w:rsidP="00E837B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</w:t>
            </w:r>
          </w:p>
        </w:tc>
        <w:tc>
          <w:tcPr>
            <w:tcW w:w="1537" w:type="dxa"/>
            <w:noWrap/>
            <w:vAlign w:val="bottom"/>
            <w:hideMark/>
          </w:tcPr>
          <w:p w14:paraId="31807603" w14:textId="7B2E36AE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5323 (6.65)</w:t>
            </w:r>
          </w:p>
        </w:tc>
        <w:tc>
          <w:tcPr>
            <w:tcW w:w="1537" w:type="dxa"/>
            <w:noWrap/>
            <w:vAlign w:val="bottom"/>
            <w:hideMark/>
          </w:tcPr>
          <w:p w14:paraId="283C2D07" w14:textId="36F4B22A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1297 (6.60)</w:t>
            </w:r>
          </w:p>
        </w:tc>
        <w:tc>
          <w:tcPr>
            <w:tcW w:w="1398" w:type="dxa"/>
            <w:noWrap/>
            <w:vAlign w:val="bottom"/>
            <w:hideMark/>
          </w:tcPr>
          <w:p w14:paraId="27983A83" w14:textId="6463BFF6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2320</w:t>
            </w:r>
            <w:r w:rsidR="00D9158D" w:rsidRPr="007C1428">
              <w:rPr>
                <w:rFonts w:ascii="Times New Roman" w:hAnsi="Times New Roman" w:cs="Times New Roman"/>
                <w:color w:val="000000"/>
              </w:rPr>
              <w:t xml:space="preserve"> (3.18)</w:t>
            </w:r>
          </w:p>
        </w:tc>
        <w:tc>
          <w:tcPr>
            <w:tcW w:w="1542" w:type="dxa"/>
            <w:noWrap/>
            <w:vAlign w:val="bottom"/>
            <w:hideMark/>
          </w:tcPr>
          <w:p w14:paraId="16098CAF" w14:textId="61C81DE0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442</w:t>
            </w:r>
            <w:r w:rsidR="00D9158D" w:rsidRPr="007C1428">
              <w:rPr>
                <w:rFonts w:ascii="Times New Roman" w:hAnsi="Times New Roman" w:cs="Times New Roman"/>
                <w:color w:val="000000"/>
              </w:rPr>
              <w:t xml:space="preserve"> (1.77)</w:t>
            </w:r>
          </w:p>
        </w:tc>
        <w:tc>
          <w:tcPr>
            <w:tcW w:w="1672" w:type="dxa"/>
            <w:noWrap/>
            <w:hideMark/>
          </w:tcPr>
          <w:p w14:paraId="0766C7EE" w14:textId="57E95999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5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98" w:type="dxa"/>
            <w:noWrap/>
            <w:hideMark/>
          </w:tcPr>
          <w:p w14:paraId="0D10AB56" w14:textId="7B94E143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4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1" w:type="dxa"/>
            <w:noWrap/>
            <w:hideMark/>
          </w:tcPr>
          <w:p w14:paraId="5389CCB8" w14:textId="30D55C09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87F9DCF" w14:textId="04388DF4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68 (1.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837B2" w:rsidRPr="006D148F" w14:paraId="7EB81085" w14:textId="77777777" w:rsidTr="00342B6E">
        <w:trPr>
          <w:trHeight w:val="300"/>
        </w:trPr>
        <w:tc>
          <w:tcPr>
            <w:tcW w:w="3177" w:type="dxa"/>
            <w:noWrap/>
            <w:hideMark/>
          </w:tcPr>
          <w:p w14:paraId="6901B671" w14:textId="77777777" w:rsidR="00E837B2" w:rsidRPr="006D148F" w:rsidRDefault="00E837B2" w:rsidP="00E837B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</w:t>
            </w:r>
          </w:p>
        </w:tc>
        <w:tc>
          <w:tcPr>
            <w:tcW w:w="1537" w:type="dxa"/>
            <w:noWrap/>
            <w:vAlign w:val="bottom"/>
            <w:hideMark/>
          </w:tcPr>
          <w:p w14:paraId="01C0F834" w14:textId="552F0E96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4642 (5.80)</w:t>
            </w:r>
          </w:p>
        </w:tc>
        <w:tc>
          <w:tcPr>
            <w:tcW w:w="1537" w:type="dxa"/>
            <w:noWrap/>
            <w:vAlign w:val="bottom"/>
            <w:hideMark/>
          </w:tcPr>
          <w:p w14:paraId="62FEA3A0" w14:textId="4AD98092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1828 (9.30)</w:t>
            </w:r>
          </w:p>
        </w:tc>
        <w:tc>
          <w:tcPr>
            <w:tcW w:w="1398" w:type="dxa"/>
            <w:noWrap/>
            <w:vAlign w:val="bottom"/>
            <w:hideMark/>
          </w:tcPr>
          <w:p w14:paraId="5DD82EEE" w14:textId="1526400D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3000</w:t>
            </w:r>
            <w:r w:rsidR="00D9158D" w:rsidRPr="007C1428">
              <w:rPr>
                <w:rFonts w:ascii="Times New Roman" w:hAnsi="Times New Roman" w:cs="Times New Roman"/>
                <w:color w:val="000000"/>
              </w:rPr>
              <w:t xml:space="preserve"> (4.12)</w:t>
            </w:r>
          </w:p>
        </w:tc>
        <w:tc>
          <w:tcPr>
            <w:tcW w:w="1542" w:type="dxa"/>
            <w:noWrap/>
            <w:vAlign w:val="bottom"/>
            <w:hideMark/>
          </w:tcPr>
          <w:p w14:paraId="498D5054" w14:textId="7773F27C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1036</w:t>
            </w:r>
            <w:r w:rsidR="00D9158D" w:rsidRPr="007C1428">
              <w:rPr>
                <w:rFonts w:ascii="Times New Roman" w:hAnsi="Times New Roman" w:cs="Times New Roman"/>
                <w:color w:val="000000"/>
              </w:rPr>
              <w:t xml:space="preserve"> (4.15)</w:t>
            </w:r>
          </w:p>
        </w:tc>
        <w:tc>
          <w:tcPr>
            <w:tcW w:w="1672" w:type="dxa"/>
            <w:noWrap/>
            <w:hideMark/>
          </w:tcPr>
          <w:p w14:paraId="4D4F879F" w14:textId="10A86CE6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7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5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98" w:type="dxa"/>
            <w:noWrap/>
            <w:hideMark/>
          </w:tcPr>
          <w:p w14:paraId="7F12C82F" w14:textId="7E31D10E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6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1" w:type="dxa"/>
            <w:noWrap/>
            <w:hideMark/>
          </w:tcPr>
          <w:p w14:paraId="0E96A2B9" w14:textId="769D6EAE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4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3ED3932" w14:textId="15CAF4AF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837B2" w:rsidRPr="006D148F" w14:paraId="0926A431" w14:textId="77777777" w:rsidTr="00342B6E">
        <w:trPr>
          <w:trHeight w:val="300"/>
        </w:trPr>
        <w:tc>
          <w:tcPr>
            <w:tcW w:w="3177" w:type="dxa"/>
            <w:noWrap/>
            <w:hideMark/>
          </w:tcPr>
          <w:p w14:paraId="765ECAF4" w14:textId="77777777" w:rsidR="00E837B2" w:rsidRPr="006D148F" w:rsidRDefault="00E837B2" w:rsidP="00E837B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1</w:t>
            </w:r>
          </w:p>
        </w:tc>
        <w:tc>
          <w:tcPr>
            <w:tcW w:w="1537" w:type="dxa"/>
            <w:noWrap/>
            <w:vAlign w:val="bottom"/>
            <w:hideMark/>
          </w:tcPr>
          <w:p w14:paraId="2D9CF099" w14:textId="362A6EFE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3927 (4.91)</w:t>
            </w:r>
          </w:p>
        </w:tc>
        <w:tc>
          <w:tcPr>
            <w:tcW w:w="1537" w:type="dxa"/>
            <w:noWrap/>
            <w:vAlign w:val="bottom"/>
            <w:hideMark/>
          </w:tcPr>
          <w:p w14:paraId="78C6DE18" w14:textId="14F0C823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1365 (6.95)</w:t>
            </w:r>
          </w:p>
        </w:tc>
        <w:tc>
          <w:tcPr>
            <w:tcW w:w="1398" w:type="dxa"/>
            <w:noWrap/>
            <w:vAlign w:val="bottom"/>
            <w:hideMark/>
          </w:tcPr>
          <w:p w14:paraId="0043279F" w14:textId="743AB397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3716</w:t>
            </w:r>
            <w:r w:rsidR="00D9158D" w:rsidRPr="007C1428">
              <w:rPr>
                <w:rFonts w:ascii="Times New Roman" w:hAnsi="Times New Roman" w:cs="Times New Roman"/>
                <w:color w:val="000000"/>
              </w:rPr>
              <w:t xml:space="preserve"> (5.10)</w:t>
            </w:r>
          </w:p>
        </w:tc>
        <w:tc>
          <w:tcPr>
            <w:tcW w:w="1542" w:type="dxa"/>
            <w:noWrap/>
            <w:vAlign w:val="bottom"/>
            <w:hideMark/>
          </w:tcPr>
          <w:p w14:paraId="2B53BDA1" w14:textId="0B088FA2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1059</w:t>
            </w:r>
            <w:r w:rsidR="00D9158D" w:rsidRPr="007C1428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="007C1428" w:rsidRPr="007C1428">
              <w:rPr>
                <w:rFonts w:ascii="Times New Roman" w:hAnsi="Times New Roman" w:cs="Times New Roman"/>
                <w:color w:val="000000"/>
              </w:rPr>
              <w:t>4.25</w:t>
            </w:r>
            <w:r w:rsidR="00D9158D" w:rsidRPr="007C1428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672" w:type="dxa"/>
            <w:noWrap/>
            <w:hideMark/>
          </w:tcPr>
          <w:p w14:paraId="469E8C2D" w14:textId="3CDBBD09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1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5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98" w:type="dxa"/>
            <w:noWrap/>
            <w:hideMark/>
          </w:tcPr>
          <w:p w14:paraId="4B747589" w14:textId="0EE2069C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.18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1" w:type="dxa"/>
            <w:noWrap/>
            <w:hideMark/>
          </w:tcPr>
          <w:p w14:paraId="4DCDE4C8" w14:textId="596F4475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ECEA897" w14:textId="15C94B65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837B2" w:rsidRPr="006D148F" w14:paraId="3A5A6AE9" w14:textId="77777777" w:rsidTr="00342B6E">
        <w:trPr>
          <w:trHeight w:val="300"/>
        </w:trPr>
        <w:tc>
          <w:tcPr>
            <w:tcW w:w="3177" w:type="dxa"/>
            <w:noWrap/>
            <w:hideMark/>
          </w:tcPr>
          <w:p w14:paraId="2A759EAE" w14:textId="77777777" w:rsidR="00E837B2" w:rsidRPr="006D148F" w:rsidRDefault="00E837B2" w:rsidP="00E837B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2</w:t>
            </w:r>
          </w:p>
        </w:tc>
        <w:tc>
          <w:tcPr>
            <w:tcW w:w="1537" w:type="dxa"/>
            <w:noWrap/>
            <w:vAlign w:val="bottom"/>
            <w:hideMark/>
          </w:tcPr>
          <w:p w14:paraId="7D55397F" w14:textId="627B035B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3461 (4.33)</w:t>
            </w:r>
          </w:p>
        </w:tc>
        <w:tc>
          <w:tcPr>
            <w:tcW w:w="1537" w:type="dxa"/>
            <w:noWrap/>
            <w:vAlign w:val="bottom"/>
            <w:hideMark/>
          </w:tcPr>
          <w:p w14:paraId="498BB77F" w14:textId="243C9B2B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1007 (5.13)</w:t>
            </w:r>
          </w:p>
        </w:tc>
        <w:tc>
          <w:tcPr>
            <w:tcW w:w="1398" w:type="dxa"/>
            <w:noWrap/>
            <w:vAlign w:val="bottom"/>
            <w:hideMark/>
          </w:tcPr>
          <w:p w14:paraId="100B4E71" w14:textId="441983AF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4182</w:t>
            </w:r>
            <w:r w:rsidR="00D9158D" w:rsidRPr="007C1428">
              <w:rPr>
                <w:rFonts w:ascii="Times New Roman" w:hAnsi="Times New Roman" w:cs="Times New Roman"/>
                <w:color w:val="000000"/>
              </w:rPr>
              <w:t xml:space="preserve"> (5.74)</w:t>
            </w:r>
          </w:p>
        </w:tc>
        <w:tc>
          <w:tcPr>
            <w:tcW w:w="1542" w:type="dxa"/>
            <w:noWrap/>
            <w:vAlign w:val="bottom"/>
            <w:hideMark/>
          </w:tcPr>
          <w:p w14:paraId="1CCD0D95" w14:textId="21DD99DB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1021</w:t>
            </w:r>
            <w:r w:rsidR="007C1428" w:rsidRPr="007C1428">
              <w:rPr>
                <w:rFonts w:ascii="Times New Roman" w:hAnsi="Times New Roman" w:cs="Times New Roman"/>
                <w:color w:val="000000"/>
              </w:rPr>
              <w:t xml:space="preserve"> (4.09)</w:t>
            </w:r>
          </w:p>
        </w:tc>
        <w:tc>
          <w:tcPr>
            <w:tcW w:w="1672" w:type="dxa"/>
            <w:noWrap/>
            <w:hideMark/>
          </w:tcPr>
          <w:p w14:paraId="018EE061" w14:textId="45C2FD3D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1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5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98" w:type="dxa"/>
            <w:noWrap/>
            <w:hideMark/>
          </w:tcPr>
          <w:p w14:paraId="61429525" w14:textId="3104DAAD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3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1" w:type="dxa"/>
            <w:noWrap/>
            <w:hideMark/>
          </w:tcPr>
          <w:p w14:paraId="52609737" w14:textId="70DE0F8E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9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9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5E95F810" w14:textId="4D2E2DC9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3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837B2" w:rsidRPr="006D148F" w14:paraId="41E267AD" w14:textId="77777777" w:rsidTr="00342B6E">
        <w:trPr>
          <w:trHeight w:val="300"/>
        </w:trPr>
        <w:tc>
          <w:tcPr>
            <w:tcW w:w="3177" w:type="dxa"/>
            <w:noWrap/>
            <w:hideMark/>
          </w:tcPr>
          <w:p w14:paraId="39C4321B" w14:textId="77777777" w:rsidR="00E837B2" w:rsidRPr="006D148F" w:rsidRDefault="00E837B2" w:rsidP="00E837B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3</w:t>
            </w:r>
          </w:p>
        </w:tc>
        <w:tc>
          <w:tcPr>
            <w:tcW w:w="1537" w:type="dxa"/>
            <w:noWrap/>
            <w:vAlign w:val="bottom"/>
            <w:hideMark/>
          </w:tcPr>
          <w:p w14:paraId="36C2F7E5" w14:textId="4D6432C3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2574 (3.22)</w:t>
            </w:r>
          </w:p>
        </w:tc>
        <w:tc>
          <w:tcPr>
            <w:tcW w:w="1537" w:type="dxa"/>
            <w:noWrap/>
            <w:vAlign w:val="bottom"/>
            <w:hideMark/>
          </w:tcPr>
          <w:p w14:paraId="70ACEDF8" w14:textId="17FC3244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1250 (6.36)</w:t>
            </w:r>
          </w:p>
        </w:tc>
        <w:tc>
          <w:tcPr>
            <w:tcW w:w="1398" w:type="dxa"/>
            <w:noWrap/>
            <w:vAlign w:val="bottom"/>
            <w:hideMark/>
          </w:tcPr>
          <w:p w14:paraId="353244DF" w14:textId="412122DC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5069</w:t>
            </w:r>
            <w:r w:rsidR="00D9158D" w:rsidRPr="007C1428">
              <w:rPr>
                <w:rFonts w:ascii="Times New Roman" w:hAnsi="Times New Roman" w:cs="Times New Roman"/>
                <w:color w:val="000000"/>
              </w:rPr>
              <w:t xml:space="preserve"> (6.96)</w:t>
            </w:r>
          </w:p>
        </w:tc>
        <w:tc>
          <w:tcPr>
            <w:tcW w:w="1542" w:type="dxa"/>
            <w:noWrap/>
            <w:vAlign w:val="bottom"/>
            <w:hideMark/>
          </w:tcPr>
          <w:p w14:paraId="6488E990" w14:textId="2F4328B1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2106</w:t>
            </w:r>
            <w:r w:rsidR="007C1428" w:rsidRPr="007C1428">
              <w:rPr>
                <w:rFonts w:ascii="Times New Roman" w:hAnsi="Times New Roman" w:cs="Times New Roman"/>
                <w:color w:val="000000"/>
              </w:rPr>
              <w:t xml:space="preserve"> (8.45)</w:t>
            </w:r>
          </w:p>
        </w:tc>
        <w:tc>
          <w:tcPr>
            <w:tcW w:w="1672" w:type="dxa"/>
            <w:noWrap/>
            <w:hideMark/>
          </w:tcPr>
          <w:p w14:paraId="73752F3F" w14:textId="4F7C3E7C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97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4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98" w:type="dxa"/>
            <w:noWrap/>
            <w:hideMark/>
          </w:tcPr>
          <w:p w14:paraId="71A28057" w14:textId="048B36C7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7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3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1" w:type="dxa"/>
            <w:noWrap/>
            <w:hideMark/>
          </w:tcPr>
          <w:p w14:paraId="02227E93" w14:textId="14EA9A16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5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05E6F59" w14:textId="54C1A4DF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0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4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1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837B2" w:rsidRPr="006D148F" w14:paraId="23B1D61F" w14:textId="77777777" w:rsidTr="00342B6E">
        <w:trPr>
          <w:trHeight w:val="300"/>
        </w:trPr>
        <w:tc>
          <w:tcPr>
            <w:tcW w:w="3177" w:type="dxa"/>
            <w:noWrap/>
            <w:hideMark/>
          </w:tcPr>
          <w:p w14:paraId="25B0271E" w14:textId="77777777" w:rsidR="00E837B2" w:rsidRPr="006D148F" w:rsidRDefault="00E837B2" w:rsidP="00E837B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4</w:t>
            </w:r>
          </w:p>
        </w:tc>
        <w:tc>
          <w:tcPr>
            <w:tcW w:w="1537" w:type="dxa"/>
            <w:noWrap/>
            <w:vAlign w:val="bottom"/>
            <w:hideMark/>
          </w:tcPr>
          <w:p w14:paraId="71D97A38" w14:textId="3E7CCED1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2117 (2.65)</w:t>
            </w:r>
          </w:p>
        </w:tc>
        <w:tc>
          <w:tcPr>
            <w:tcW w:w="1537" w:type="dxa"/>
            <w:noWrap/>
            <w:vAlign w:val="bottom"/>
            <w:hideMark/>
          </w:tcPr>
          <w:p w14:paraId="3F32ABC2" w14:textId="5516EA76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695 (3.54)</w:t>
            </w:r>
          </w:p>
        </w:tc>
        <w:tc>
          <w:tcPr>
            <w:tcW w:w="1398" w:type="dxa"/>
            <w:noWrap/>
            <w:vAlign w:val="bottom"/>
            <w:hideMark/>
          </w:tcPr>
          <w:p w14:paraId="15F3FD3B" w14:textId="6B2D9618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5526</w:t>
            </w:r>
            <w:r w:rsidR="00D9158D" w:rsidRPr="007C1428">
              <w:rPr>
                <w:rFonts w:ascii="Times New Roman" w:hAnsi="Times New Roman" w:cs="Times New Roman"/>
                <w:color w:val="000000"/>
              </w:rPr>
              <w:t xml:space="preserve"> (7.58)</w:t>
            </w:r>
          </w:p>
        </w:tc>
        <w:tc>
          <w:tcPr>
            <w:tcW w:w="1542" w:type="dxa"/>
            <w:noWrap/>
            <w:vAlign w:val="bottom"/>
            <w:hideMark/>
          </w:tcPr>
          <w:p w14:paraId="4C468C69" w14:textId="4EE3FFC5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1505</w:t>
            </w:r>
            <w:r w:rsidR="007C1428" w:rsidRPr="007C1428">
              <w:rPr>
                <w:rFonts w:ascii="Times New Roman" w:hAnsi="Times New Roman" w:cs="Times New Roman"/>
                <w:color w:val="000000"/>
              </w:rPr>
              <w:t xml:space="preserve"> (6.04)</w:t>
            </w:r>
          </w:p>
        </w:tc>
        <w:tc>
          <w:tcPr>
            <w:tcW w:w="1672" w:type="dxa"/>
            <w:noWrap/>
            <w:hideMark/>
          </w:tcPr>
          <w:p w14:paraId="49857907" w14:textId="36070251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4.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98" w:type="dxa"/>
            <w:noWrap/>
            <w:hideMark/>
          </w:tcPr>
          <w:p w14:paraId="2080D610" w14:textId="3F9F32C5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9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1" w:type="dxa"/>
            <w:noWrap/>
            <w:hideMark/>
          </w:tcPr>
          <w:p w14:paraId="09A0F976" w14:textId="0E8BA08F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7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.12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F8EC894" w14:textId="68C4FD49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.96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837B2" w:rsidRPr="006D148F" w14:paraId="1AE6B8BF" w14:textId="77777777" w:rsidTr="00342B6E">
        <w:trPr>
          <w:trHeight w:val="300"/>
        </w:trPr>
        <w:tc>
          <w:tcPr>
            <w:tcW w:w="3177" w:type="dxa"/>
            <w:noWrap/>
            <w:hideMark/>
          </w:tcPr>
          <w:p w14:paraId="78701C94" w14:textId="77777777" w:rsidR="00E837B2" w:rsidRPr="006D148F" w:rsidRDefault="00E837B2" w:rsidP="00E837B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</w:t>
            </w:r>
          </w:p>
        </w:tc>
        <w:tc>
          <w:tcPr>
            <w:tcW w:w="1537" w:type="dxa"/>
            <w:noWrap/>
            <w:vAlign w:val="bottom"/>
            <w:hideMark/>
          </w:tcPr>
          <w:p w14:paraId="00055840" w14:textId="1BD7F585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1650 (2.06)</w:t>
            </w:r>
          </w:p>
        </w:tc>
        <w:tc>
          <w:tcPr>
            <w:tcW w:w="1537" w:type="dxa"/>
            <w:noWrap/>
            <w:vAlign w:val="bottom"/>
            <w:hideMark/>
          </w:tcPr>
          <w:p w14:paraId="681733BD" w14:textId="46F2B7B2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678 (3.45)</w:t>
            </w:r>
          </w:p>
        </w:tc>
        <w:tc>
          <w:tcPr>
            <w:tcW w:w="1398" w:type="dxa"/>
            <w:noWrap/>
            <w:vAlign w:val="bottom"/>
            <w:hideMark/>
          </w:tcPr>
          <w:p w14:paraId="5D28C51B" w14:textId="687E1355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5992</w:t>
            </w:r>
            <w:r w:rsidR="00D9158D" w:rsidRPr="007C1428">
              <w:rPr>
                <w:rFonts w:ascii="Times New Roman" w:hAnsi="Times New Roman" w:cs="Times New Roman"/>
                <w:color w:val="000000"/>
              </w:rPr>
              <w:t xml:space="preserve"> (8.22)</w:t>
            </w:r>
          </w:p>
        </w:tc>
        <w:tc>
          <w:tcPr>
            <w:tcW w:w="1542" w:type="dxa"/>
            <w:noWrap/>
            <w:vAlign w:val="bottom"/>
            <w:hideMark/>
          </w:tcPr>
          <w:p w14:paraId="001E96A5" w14:textId="11956A24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2273</w:t>
            </w:r>
            <w:r w:rsidR="007C1428" w:rsidRPr="007C1428">
              <w:rPr>
                <w:rFonts w:ascii="Times New Roman" w:hAnsi="Times New Roman" w:cs="Times New Roman"/>
                <w:color w:val="000000"/>
              </w:rPr>
              <w:t xml:space="preserve"> (9.11)</w:t>
            </w:r>
          </w:p>
        </w:tc>
        <w:tc>
          <w:tcPr>
            <w:tcW w:w="1672" w:type="dxa"/>
            <w:noWrap/>
            <w:hideMark/>
          </w:tcPr>
          <w:p w14:paraId="3085F8C1" w14:textId="6835BA8D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5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4.23)</w:t>
            </w:r>
          </w:p>
        </w:tc>
        <w:tc>
          <w:tcPr>
            <w:tcW w:w="1398" w:type="dxa"/>
            <w:noWrap/>
            <w:hideMark/>
          </w:tcPr>
          <w:p w14:paraId="1EA4E287" w14:textId="4575019D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3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.94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1" w:type="dxa"/>
            <w:noWrap/>
            <w:hideMark/>
          </w:tcPr>
          <w:p w14:paraId="369311D0" w14:textId="0529641B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0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31F17F4" w14:textId="24ACAB43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6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3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837B2" w:rsidRPr="006D148F" w14:paraId="67B40A84" w14:textId="77777777" w:rsidTr="00342B6E">
        <w:trPr>
          <w:trHeight w:val="300"/>
        </w:trPr>
        <w:tc>
          <w:tcPr>
            <w:tcW w:w="3177" w:type="dxa"/>
            <w:noWrap/>
            <w:hideMark/>
          </w:tcPr>
          <w:p w14:paraId="204A2758" w14:textId="77777777" w:rsidR="00E837B2" w:rsidRPr="006D148F" w:rsidRDefault="00E837B2" w:rsidP="00E837B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6</w:t>
            </w:r>
          </w:p>
        </w:tc>
        <w:tc>
          <w:tcPr>
            <w:tcW w:w="1537" w:type="dxa"/>
            <w:noWrap/>
            <w:vAlign w:val="bottom"/>
            <w:hideMark/>
          </w:tcPr>
          <w:p w14:paraId="57D41809" w14:textId="2C159B61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1134 (1.42)</w:t>
            </w:r>
          </w:p>
        </w:tc>
        <w:tc>
          <w:tcPr>
            <w:tcW w:w="1537" w:type="dxa"/>
            <w:noWrap/>
            <w:vAlign w:val="bottom"/>
            <w:hideMark/>
          </w:tcPr>
          <w:p w14:paraId="7EAAEC87" w14:textId="53F6A9D6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369 (1.88)</w:t>
            </w:r>
          </w:p>
        </w:tc>
        <w:tc>
          <w:tcPr>
            <w:tcW w:w="1398" w:type="dxa"/>
            <w:noWrap/>
            <w:vAlign w:val="bottom"/>
            <w:hideMark/>
          </w:tcPr>
          <w:p w14:paraId="7E410062" w14:textId="38DE492A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6509</w:t>
            </w:r>
            <w:r w:rsidR="00D9158D" w:rsidRPr="007C1428">
              <w:rPr>
                <w:rFonts w:ascii="Times New Roman" w:hAnsi="Times New Roman" w:cs="Times New Roman"/>
                <w:color w:val="000000"/>
              </w:rPr>
              <w:t xml:space="preserve"> (8.93)</w:t>
            </w:r>
          </w:p>
        </w:tc>
        <w:tc>
          <w:tcPr>
            <w:tcW w:w="1542" w:type="dxa"/>
            <w:noWrap/>
            <w:vAlign w:val="bottom"/>
            <w:hideMark/>
          </w:tcPr>
          <w:p w14:paraId="1EB8ADDC" w14:textId="42A9A29B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2105</w:t>
            </w:r>
            <w:r w:rsidR="007C1428" w:rsidRPr="007C1428">
              <w:rPr>
                <w:rFonts w:ascii="Times New Roman" w:hAnsi="Times New Roman" w:cs="Times New Roman"/>
                <w:color w:val="000000"/>
              </w:rPr>
              <w:t xml:space="preserve"> (8.44)</w:t>
            </w:r>
          </w:p>
        </w:tc>
        <w:tc>
          <w:tcPr>
            <w:tcW w:w="1672" w:type="dxa"/>
            <w:noWrap/>
            <w:hideMark/>
          </w:tcPr>
          <w:p w14:paraId="2DF286F2" w14:textId="315EA0C8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9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98" w:type="dxa"/>
            <w:noWrap/>
            <w:hideMark/>
          </w:tcPr>
          <w:p w14:paraId="4C2FCA54" w14:textId="54DB3D15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.09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1" w:type="dxa"/>
            <w:noWrap/>
            <w:hideMark/>
          </w:tcPr>
          <w:p w14:paraId="6071DF3E" w14:textId="51447AA0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7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B8E287D" w14:textId="50EB4FB7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7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837B2" w:rsidRPr="006D148F" w14:paraId="6CACBAB1" w14:textId="77777777" w:rsidTr="00342B6E">
        <w:trPr>
          <w:trHeight w:val="300"/>
        </w:trPr>
        <w:tc>
          <w:tcPr>
            <w:tcW w:w="3177" w:type="dxa"/>
            <w:noWrap/>
            <w:hideMark/>
          </w:tcPr>
          <w:p w14:paraId="01045242" w14:textId="77777777" w:rsidR="00E837B2" w:rsidRPr="006D148F" w:rsidRDefault="00E837B2" w:rsidP="00E837B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7</w:t>
            </w:r>
          </w:p>
        </w:tc>
        <w:tc>
          <w:tcPr>
            <w:tcW w:w="1537" w:type="dxa"/>
            <w:noWrap/>
            <w:vAlign w:val="bottom"/>
            <w:hideMark/>
          </w:tcPr>
          <w:p w14:paraId="1DD45B76" w14:textId="00CFDFB1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811 (1.01)</w:t>
            </w:r>
          </w:p>
        </w:tc>
        <w:tc>
          <w:tcPr>
            <w:tcW w:w="1537" w:type="dxa"/>
            <w:noWrap/>
            <w:vAlign w:val="bottom"/>
            <w:hideMark/>
          </w:tcPr>
          <w:p w14:paraId="76C57B28" w14:textId="41C53270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362 (1.84)</w:t>
            </w:r>
          </w:p>
        </w:tc>
        <w:tc>
          <w:tcPr>
            <w:tcW w:w="1398" w:type="dxa"/>
            <w:noWrap/>
            <w:vAlign w:val="bottom"/>
            <w:hideMark/>
          </w:tcPr>
          <w:p w14:paraId="1112A934" w14:textId="452CC1D0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6832</w:t>
            </w:r>
            <w:r w:rsidR="00D9158D" w:rsidRPr="007C1428">
              <w:rPr>
                <w:rFonts w:ascii="Times New Roman" w:hAnsi="Times New Roman" w:cs="Times New Roman"/>
                <w:color w:val="000000"/>
              </w:rPr>
              <w:t xml:space="preserve"> (9.38)</w:t>
            </w:r>
          </w:p>
        </w:tc>
        <w:tc>
          <w:tcPr>
            <w:tcW w:w="1542" w:type="dxa"/>
            <w:noWrap/>
            <w:vAlign w:val="bottom"/>
            <w:hideMark/>
          </w:tcPr>
          <w:p w14:paraId="13F1EEE9" w14:textId="611426AC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2902</w:t>
            </w:r>
            <w:r w:rsidR="007C1428" w:rsidRPr="007C1428">
              <w:rPr>
                <w:rFonts w:ascii="Times New Roman" w:hAnsi="Times New Roman" w:cs="Times New Roman"/>
                <w:color w:val="000000"/>
              </w:rPr>
              <w:t xml:space="preserve"> (11.64)</w:t>
            </w:r>
          </w:p>
        </w:tc>
        <w:tc>
          <w:tcPr>
            <w:tcW w:w="1672" w:type="dxa"/>
            <w:noWrap/>
            <w:hideMark/>
          </w:tcPr>
          <w:p w14:paraId="43670AE7" w14:textId="249A62D4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8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3.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98" w:type="dxa"/>
            <w:noWrap/>
            <w:hideMark/>
          </w:tcPr>
          <w:p w14:paraId="631A2AD7" w14:textId="6B0CAD68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6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1" w:type="dxa"/>
            <w:noWrap/>
            <w:hideMark/>
          </w:tcPr>
          <w:p w14:paraId="7DEA5BA9" w14:textId="2C76E148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8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22CB4F44" w14:textId="3CC899E8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9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06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837B2" w:rsidRPr="006D148F" w14:paraId="737D23CB" w14:textId="77777777" w:rsidTr="00342B6E">
        <w:trPr>
          <w:trHeight w:val="300"/>
        </w:trPr>
        <w:tc>
          <w:tcPr>
            <w:tcW w:w="3177" w:type="dxa"/>
            <w:noWrap/>
            <w:hideMark/>
          </w:tcPr>
          <w:p w14:paraId="39831415" w14:textId="77777777" w:rsidR="00E837B2" w:rsidRPr="006D148F" w:rsidRDefault="00E837B2" w:rsidP="00E837B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8</w:t>
            </w:r>
          </w:p>
        </w:tc>
        <w:tc>
          <w:tcPr>
            <w:tcW w:w="1537" w:type="dxa"/>
            <w:noWrap/>
            <w:vAlign w:val="bottom"/>
            <w:hideMark/>
          </w:tcPr>
          <w:p w14:paraId="74A6462A" w14:textId="5D1C73B7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428 (0.53)</w:t>
            </w:r>
          </w:p>
        </w:tc>
        <w:tc>
          <w:tcPr>
            <w:tcW w:w="1537" w:type="dxa"/>
            <w:noWrap/>
            <w:vAlign w:val="bottom"/>
            <w:hideMark/>
          </w:tcPr>
          <w:p w14:paraId="29DE9F9D" w14:textId="27902E84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169 (0.86)</w:t>
            </w:r>
          </w:p>
        </w:tc>
        <w:tc>
          <w:tcPr>
            <w:tcW w:w="1398" w:type="dxa"/>
            <w:noWrap/>
            <w:vAlign w:val="bottom"/>
            <w:hideMark/>
          </w:tcPr>
          <w:p w14:paraId="5C9E024E" w14:textId="61553B2B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7215</w:t>
            </w:r>
            <w:r w:rsidR="00D9158D" w:rsidRPr="007C1428">
              <w:rPr>
                <w:rFonts w:ascii="Times New Roman" w:hAnsi="Times New Roman" w:cs="Times New Roman"/>
                <w:color w:val="000000"/>
              </w:rPr>
              <w:t xml:space="preserve"> (9.90)</w:t>
            </w:r>
          </w:p>
        </w:tc>
        <w:tc>
          <w:tcPr>
            <w:tcW w:w="1542" w:type="dxa"/>
            <w:noWrap/>
            <w:vAlign w:val="bottom"/>
            <w:hideMark/>
          </w:tcPr>
          <w:p w14:paraId="34CB53FC" w14:textId="1DCBC9D3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2624</w:t>
            </w:r>
            <w:r w:rsidR="007C1428" w:rsidRPr="007C1428">
              <w:rPr>
                <w:rFonts w:ascii="Times New Roman" w:hAnsi="Times New Roman" w:cs="Times New Roman"/>
                <w:color w:val="000000"/>
              </w:rPr>
              <w:t xml:space="preserve"> (10.52)</w:t>
            </w:r>
          </w:p>
        </w:tc>
        <w:tc>
          <w:tcPr>
            <w:tcW w:w="1672" w:type="dxa"/>
            <w:noWrap/>
            <w:hideMark/>
          </w:tcPr>
          <w:p w14:paraId="7761C8BB" w14:textId="68BACB3C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5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2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98" w:type="dxa"/>
            <w:noWrap/>
            <w:hideMark/>
          </w:tcPr>
          <w:p w14:paraId="7D5E9422" w14:textId="4994C538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4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1" w:type="dxa"/>
            <w:noWrap/>
            <w:hideMark/>
          </w:tcPr>
          <w:p w14:paraId="3065D344" w14:textId="6B5EDBD8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1309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0.15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4D66955E" w14:textId="740E82A5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12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2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837B2" w:rsidRPr="006D148F" w14:paraId="783E42AE" w14:textId="77777777" w:rsidTr="00342B6E">
        <w:trPr>
          <w:trHeight w:val="300"/>
        </w:trPr>
        <w:tc>
          <w:tcPr>
            <w:tcW w:w="3177" w:type="dxa"/>
            <w:noWrap/>
            <w:hideMark/>
          </w:tcPr>
          <w:p w14:paraId="22D30B20" w14:textId="77777777" w:rsidR="00E837B2" w:rsidRPr="006D148F" w:rsidRDefault="00E837B2" w:rsidP="00E837B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9</w:t>
            </w:r>
          </w:p>
        </w:tc>
        <w:tc>
          <w:tcPr>
            <w:tcW w:w="1537" w:type="dxa"/>
            <w:noWrap/>
            <w:vAlign w:val="bottom"/>
            <w:hideMark/>
          </w:tcPr>
          <w:p w14:paraId="155E7F27" w14:textId="2E0A5807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129 (0.16)</w:t>
            </w:r>
          </w:p>
        </w:tc>
        <w:tc>
          <w:tcPr>
            <w:tcW w:w="1537" w:type="dxa"/>
            <w:noWrap/>
            <w:vAlign w:val="bottom"/>
            <w:hideMark/>
          </w:tcPr>
          <w:p w14:paraId="6540BB4E" w14:textId="5DDFDD1B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36 (0.18)</w:t>
            </w:r>
          </w:p>
        </w:tc>
        <w:tc>
          <w:tcPr>
            <w:tcW w:w="1398" w:type="dxa"/>
            <w:noWrap/>
            <w:vAlign w:val="bottom"/>
            <w:hideMark/>
          </w:tcPr>
          <w:p w14:paraId="7F5E8BC1" w14:textId="70324978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7514</w:t>
            </w:r>
            <w:r w:rsidR="00D9158D" w:rsidRPr="007C1428">
              <w:rPr>
                <w:rFonts w:ascii="Times New Roman" w:hAnsi="Times New Roman" w:cs="Times New Roman"/>
                <w:color w:val="000000"/>
              </w:rPr>
              <w:t xml:space="preserve"> (10.31)</w:t>
            </w:r>
          </w:p>
        </w:tc>
        <w:tc>
          <w:tcPr>
            <w:tcW w:w="1542" w:type="dxa"/>
            <w:noWrap/>
            <w:vAlign w:val="bottom"/>
            <w:hideMark/>
          </w:tcPr>
          <w:p w14:paraId="692464F2" w14:textId="543979AD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3693</w:t>
            </w:r>
            <w:r w:rsidR="007C1428" w:rsidRPr="007C1428">
              <w:rPr>
                <w:rFonts w:ascii="Times New Roman" w:hAnsi="Times New Roman" w:cs="Times New Roman"/>
                <w:color w:val="000000"/>
              </w:rPr>
              <w:t>(14.81)</w:t>
            </w:r>
          </w:p>
        </w:tc>
        <w:tc>
          <w:tcPr>
            <w:tcW w:w="1672" w:type="dxa"/>
            <w:noWrap/>
            <w:hideMark/>
          </w:tcPr>
          <w:p w14:paraId="34417F3E" w14:textId="657EB8A7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1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98" w:type="dxa"/>
            <w:noWrap/>
            <w:hideMark/>
          </w:tcPr>
          <w:p w14:paraId="4FBB3381" w14:textId="497EBBA7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147 (3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1" w:type="dxa"/>
            <w:noWrap/>
            <w:hideMark/>
          </w:tcPr>
          <w:p w14:paraId="5BB3CEBA" w14:textId="6316C45A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1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C0EA0DF" w14:textId="7B778EA7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624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5.32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E837B2" w:rsidRPr="006D148F" w14:paraId="7FF5273F" w14:textId="77777777" w:rsidTr="00342B6E">
        <w:trPr>
          <w:trHeight w:val="315"/>
        </w:trPr>
        <w:tc>
          <w:tcPr>
            <w:tcW w:w="3177" w:type="dxa"/>
            <w:noWrap/>
            <w:hideMark/>
          </w:tcPr>
          <w:p w14:paraId="07910BD8" w14:textId="77777777" w:rsidR="00E837B2" w:rsidRPr="006D148F" w:rsidRDefault="00E837B2" w:rsidP="00E837B2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0</w:t>
            </w:r>
          </w:p>
        </w:tc>
        <w:tc>
          <w:tcPr>
            <w:tcW w:w="1537" w:type="dxa"/>
            <w:noWrap/>
            <w:vAlign w:val="bottom"/>
            <w:hideMark/>
          </w:tcPr>
          <w:p w14:paraId="6280100B" w14:textId="3BFDD011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34 (0.04)</w:t>
            </w:r>
          </w:p>
        </w:tc>
        <w:tc>
          <w:tcPr>
            <w:tcW w:w="1537" w:type="dxa"/>
            <w:noWrap/>
            <w:vAlign w:val="bottom"/>
            <w:hideMark/>
          </w:tcPr>
          <w:p w14:paraId="65F46723" w14:textId="1323FD70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12 (0.06)</w:t>
            </w:r>
          </w:p>
        </w:tc>
        <w:tc>
          <w:tcPr>
            <w:tcW w:w="1398" w:type="dxa"/>
            <w:noWrap/>
            <w:vAlign w:val="bottom"/>
            <w:hideMark/>
          </w:tcPr>
          <w:p w14:paraId="6C258E31" w14:textId="66BE5C52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7608</w:t>
            </w:r>
            <w:r w:rsidR="00D9158D" w:rsidRPr="007C1428">
              <w:rPr>
                <w:rFonts w:ascii="Times New Roman" w:hAnsi="Times New Roman" w:cs="Times New Roman"/>
                <w:color w:val="000000"/>
              </w:rPr>
              <w:t xml:space="preserve"> (10.44)</w:t>
            </w:r>
          </w:p>
        </w:tc>
        <w:tc>
          <w:tcPr>
            <w:tcW w:w="1542" w:type="dxa"/>
            <w:noWrap/>
            <w:vAlign w:val="bottom"/>
            <w:hideMark/>
          </w:tcPr>
          <w:p w14:paraId="77CCDDE4" w14:textId="2FE89D31" w:rsidR="00E837B2" w:rsidRPr="007C1428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C1428">
              <w:rPr>
                <w:rFonts w:ascii="Times New Roman" w:hAnsi="Times New Roman" w:cs="Times New Roman"/>
                <w:color w:val="000000"/>
              </w:rPr>
              <w:t>2748</w:t>
            </w:r>
            <w:r w:rsidR="007C1428" w:rsidRPr="007C1428">
              <w:rPr>
                <w:rFonts w:ascii="Times New Roman" w:hAnsi="Times New Roman" w:cs="Times New Roman"/>
                <w:color w:val="000000"/>
              </w:rPr>
              <w:t xml:space="preserve"> (11.02)</w:t>
            </w:r>
          </w:p>
        </w:tc>
        <w:tc>
          <w:tcPr>
            <w:tcW w:w="1672" w:type="dxa"/>
            <w:noWrap/>
            <w:hideMark/>
          </w:tcPr>
          <w:p w14:paraId="096969D8" w14:textId="424F3780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0.8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398" w:type="dxa"/>
            <w:noWrap/>
            <w:hideMark/>
          </w:tcPr>
          <w:p w14:paraId="2C0E3A3E" w14:textId="4E1E36BB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1.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41" w:type="dxa"/>
            <w:noWrap/>
            <w:hideMark/>
          </w:tcPr>
          <w:p w14:paraId="38DD2DE5" w14:textId="7854DF5B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92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13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8368E13" w14:textId="6C19ABA3" w:rsidR="00E837B2" w:rsidRPr="006D148F" w:rsidRDefault="00E837B2" w:rsidP="00E837B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7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.40</w:t>
            </w:r>
            <w:r w:rsidRPr="006D148F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14:paraId="7AEF8C80" w14:textId="77777777" w:rsidR="00AF6D33" w:rsidRDefault="00AF6D33" w:rsidP="00AF6D33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1 = lowest likelihood of receiving oral anticoagulant; 2 = highest likelihood of receiving oral anticoagulant; based on factors included in propensity score</w:t>
      </w:r>
    </w:p>
    <w:p w14:paraId="52EE0B00" w14:textId="77777777" w:rsidR="00AF6D33" w:rsidRDefault="00AF6D33" w:rsidP="00AF6D33">
      <w:pPr>
        <w:spacing w:after="0" w:line="360" w:lineRule="auto"/>
        <w:jc w:val="both"/>
        <w:rPr>
          <w:rFonts w:ascii="Times New Roman" w:hAnsi="Times New Roman" w:cs="Times New Roman"/>
        </w:rPr>
      </w:pPr>
      <w:r w:rsidRPr="007837E1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>CPRD = Clinical Research Practice Datalink, CDARS = Clinical Data Analysis and Reporting System, DOAC = direct oral anticoagulant</w:t>
      </w:r>
    </w:p>
    <w:p w14:paraId="2332B60C" w14:textId="77777777" w:rsidR="00716061" w:rsidRPr="00342B6E" w:rsidRDefault="00716061" w:rsidP="005C002F">
      <w:pPr>
        <w:spacing w:line="360" w:lineRule="auto"/>
        <w:jc w:val="both"/>
        <w:rPr>
          <w:rFonts w:ascii="Times New Roman" w:hAnsi="Times New Roman" w:cs="Times New Roman"/>
          <w:b/>
          <w:bCs/>
          <w:lang w:val="en-US" w:eastAsia="zh-CN"/>
        </w:rPr>
      </w:pPr>
      <w:bookmarkStart w:id="0" w:name="_GoBack"/>
      <w:bookmarkEnd w:id="0"/>
    </w:p>
    <w:sectPr w:rsidR="00716061" w:rsidRPr="00342B6E" w:rsidSect="005C002F"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1A465A" w14:textId="77777777" w:rsidR="00E67FCF" w:rsidRDefault="00E67FCF" w:rsidP="00E64497">
      <w:pPr>
        <w:spacing w:after="0" w:line="240" w:lineRule="auto"/>
      </w:pPr>
      <w:r>
        <w:separator/>
      </w:r>
    </w:p>
  </w:endnote>
  <w:endnote w:type="continuationSeparator" w:id="0">
    <w:p w14:paraId="6123E6A4" w14:textId="77777777" w:rsidR="00E67FCF" w:rsidRDefault="00E67FCF" w:rsidP="00E64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AAE25F" w14:textId="77777777" w:rsidR="00E67FCF" w:rsidRDefault="00E67FCF" w:rsidP="00E64497">
      <w:pPr>
        <w:spacing w:after="0" w:line="240" w:lineRule="auto"/>
      </w:pPr>
      <w:r>
        <w:separator/>
      </w:r>
    </w:p>
  </w:footnote>
  <w:footnote w:type="continuationSeparator" w:id="0">
    <w:p w14:paraId="04458FD0" w14:textId="77777777" w:rsidR="00E67FCF" w:rsidRDefault="00E67FCF" w:rsidP="00E644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A1D59"/>
    <w:multiLevelType w:val="multilevel"/>
    <w:tmpl w:val="4490C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4D16366"/>
    <w:multiLevelType w:val="hybridMultilevel"/>
    <w:tmpl w:val="883612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3A194E"/>
    <w:multiLevelType w:val="hybridMultilevel"/>
    <w:tmpl w:val="A76C58C8"/>
    <w:lvl w:ilvl="0" w:tplc="537C2EB2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5F13DC"/>
    <w:multiLevelType w:val="hybridMultilevel"/>
    <w:tmpl w:val="0674D9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181011"/>
    <w:multiLevelType w:val="hybridMultilevel"/>
    <w:tmpl w:val="3754F1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352206"/>
    <w:multiLevelType w:val="hybridMultilevel"/>
    <w:tmpl w:val="59E406B0"/>
    <w:lvl w:ilvl="0" w:tplc="E32002CE">
      <w:start w:val="1"/>
      <w:numFmt w:val="decimal"/>
      <w:lvlText w:val="%1)"/>
      <w:lvlJc w:val="left"/>
      <w:pPr>
        <w:ind w:left="1080" w:hanging="360"/>
      </w:pPr>
      <w:rPr>
        <w:rFonts w:ascii="Times New Roman" w:eastAsiaTheme="minorEastAsia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5F144889"/>
    <w:multiLevelType w:val="hybridMultilevel"/>
    <w:tmpl w:val="2A848DFE"/>
    <w:lvl w:ilvl="0" w:tplc="BBAA183C">
      <w:start w:val="1"/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A94C4B"/>
    <w:multiLevelType w:val="hybridMultilevel"/>
    <w:tmpl w:val="9F8A086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DE831E0"/>
    <w:multiLevelType w:val="hybridMultilevel"/>
    <w:tmpl w:val="69A442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B86074E"/>
    <w:multiLevelType w:val="hybridMultilevel"/>
    <w:tmpl w:val="7F847156"/>
    <w:lvl w:ilvl="0" w:tplc="3618C02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7F953B29"/>
    <w:multiLevelType w:val="hybridMultilevel"/>
    <w:tmpl w:val="9F8A0864"/>
    <w:lvl w:ilvl="0" w:tplc="44B8D778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0"/>
  </w:num>
  <w:num w:numId="3">
    <w:abstractNumId w:val="7"/>
  </w:num>
  <w:num w:numId="4">
    <w:abstractNumId w:val="4"/>
  </w:num>
  <w:num w:numId="5">
    <w:abstractNumId w:val="1"/>
  </w:num>
  <w:num w:numId="6">
    <w:abstractNumId w:val="0"/>
  </w:num>
  <w:num w:numId="7">
    <w:abstractNumId w:val="2"/>
  </w:num>
  <w:num w:numId="8">
    <w:abstractNumId w:val="6"/>
  </w:num>
  <w:num w:numId="9">
    <w:abstractNumId w:val="8"/>
  </w:num>
  <w:num w:numId="10">
    <w:abstractNumId w:val="5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0495E"/>
    <w:rsid w:val="00001E71"/>
    <w:rsid w:val="00002CC2"/>
    <w:rsid w:val="000047E6"/>
    <w:rsid w:val="00005C6C"/>
    <w:rsid w:val="00012DF5"/>
    <w:rsid w:val="00013939"/>
    <w:rsid w:val="00015085"/>
    <w:rsid w:val="00015268"/>
    <w:rsid w:val="00021E07"/>
    <w:rsid w:val="00023B64"/>
    <w:rsid w:val="0002411A"/>
    <w:rsid w:val="00024ED1"/>
    <w:rsid w:val="00026B9F"/>
    <w:rsid w:val="000305D3"/>
    <w:rsid w:val="00031575"/>
    <w:rsid w:val="0003382A"/>
    <w:rsid w:val="000345D2"/>
    <w:rsid w:val="00044A6C"/>
    <w:rsid w:val="00045001"/>
    <w:rsid w:val="000458A0"/>
    <w:rsid w:val="00045BD3"/>
    <w:rsid w:val="00045CEF"/>
    <w:rsid w:val="000509EE"/>
    <w:rsid w:val="00050AAF"/>
    <w:rsid w:val="00052C21"/>
    <w:rsid w:val="00052E58"/>
    <w:rsid w:val="00057EA3"/>
    <w:rsid w:val="0006196B"/>
    <w:rsid w:val="00063A44"/>
    <w:rsid w:val="00067B1F"/>
    <w:rsid w:val="00071875"/>
    <w:rsid w:val="00073D56"/>
    <w:rsid w:val="00074698"/>
    <w:rsid w:val="00084BF2"/>
    <w:rsid w:val="0009220B"/>
    <w:rsid w:val="000A1CA6"/>
    <w:rsid w:val="000A4118"/>
    <w:rsid w:val="000B0987"/>
    <w:rsid w:val="000B3CB2"/>
    <w:rsid w:val="000C0582"/>
    <w:rsid w:val="000C1051"/>
    <w:rsid w:val="000C34F0"/>
    <w:rsid w:val="000C58E0"/>
    <w:rsid w:val="000C5FB3"/>
    <w:rsid w:val="000D5BAF"/>
    <w:rsid w:val="000D7094"/>
    <w:rsid w:val="000F4691"/>
    <w:rsid w:val="00103486"/>
    <w:rsid w:val="001139A8"/>
    <w:rsid w:val="001144A5"/>
    <w:rsid w:val="00120876"/>
    <w:rsid w:val="00124A18"/>
    <w:rsid w:val="00127C0B"/>
    <w:rsid w:val="00127E5B"/>
    <w:rsid w:val="00127F2B"/>
    <w:rsid w:val="001408C5"/>
    <w:rsid w:val="00141B77"/>
    <w:rsid w:val="00142471"/>
    <w:rsid w:val="00144E8D"/>
    <w:rsid w:val="0014631D"/>
    <w:rsid w:val="001475AF"/>
    <w:rsid w:val="00155CF8"/>
    <w:rsid w:val="001652A7"/>
    <w:rsid w:val="00166080"/>
    <w:rsid w:val="00167372"/>
    <w:rsid w:val="00170089"/>
    <w:rsid w:val="00174262"/>
    <w:rsid w:val="00191F1F"/>
    <w:rsid w:val="00192617"/>
    <w:rsid w:val="00193903"/>
    <w:rsid w:val="001945EC"/>
    <w:rsid w:val="00197B1A"/>
    <w:rsid w:val="001A0F26"/>
    <w:rsid w:val="001A36C8"/>
    <w:rsid w:val="001A42D1"/>
    <w:rsid w:val="001B3B4E"/>
    <w:rsid w:val="001C153D"/>
    <w:rsid w:val="001C4D0E"/>
    <w:rsid w:val="001C66D7"/>
    <w:rsid w:val="001D0D8C"/>
    <w:rsid w:val="001D3088"/>
    <w:rsid w:val="001D5CAC"/>
    <w:rsid w:val="001D5F15"/>
    <w:rsid w:val="001E1C19"/>
    <w:rsid w:val="001E352C"/>
    <w:rsid w:val="001E4D9C"/>
    <w:rsid w:val="001E7809"/>
    <w:rsid w:val="001F11A5"/>
    <w:rsid w:val="001F37AD"/>
    <w:rsid w:val="001F41D0"/>
    <w:rsid w:val="001F48C2"/>
    <w:rsid w:val="001F57DA"/>
    <w:rsid w:val="001F70F1"/>
    <w:rsid w:val="001F7504"/>
    <w:rsid w:val="002000FC"/>
    <w:rsid w:val="002046C5"/>
    <w:rsid w:val="002067FA"/>
    <w:rsid w:val="002107C3"/>
    <w:rsid w:val="00211B29"/>
    <w:rsid w:val="002122E3"/>
    <w:rsid w:val="00217C8C"/>
    <w:rsid w:val="00222BFC"/>
    <w:rsid w:val="00225111"/>
    <w:rsid w:val="00227B7D"/>
    <w:rsid w:val="00243649"/>
    <w:rsid w:val="002440EA"/>
    <w:rsid w:val="00244EDB"/>
    <w:rsid w:val="00251FF3"/>
    <w:rsid w:val="00252497"/>
    <w:rsid w:val="002546A0"/>
    <w:rsid w:val="002558BE"/>
    <w:rsid w:val="00255A27"/>
    <w:rsid w:val="0026137C"/>
    <w:rsid w:val="00263475"/>
    <w:rsid w:val="0027137A"/>
    <w:rsid w:val="00271AE2"/>
    <w:rsid w:val="00271EA0"/>
    <w:rsid w:val="0027473B"/>
    <w:rsid w:val="0027499A"/>
    <w:rsid w:val="0027548C"/>
    <w:rsid w:val="002862A5"/>
    <w:rsid w:val="00290AB1"/>
    <w:rsid w:val="00292650"/>
    <w:rsid w:val="0029509B"/>
    <w:rsid w:val="002A00BF"/>
    <w:rsid w:val="002A3BFA"/>
    <w:rsid w:val="002A52A0"/>
    <w:rsid w:val="002A62B6"/>
    <w:rsid w:val="002A7DD1"/>
    <w:rsid w:val="002B0D7A"/>
    <w:rsid w:val="002B0FD1"/>
    <w:rsid w:val="002B4AE5"/>
    <w:rsid w:val="002B5B0A"/>
    <w:rsid w:val="002C090A"/>
    <w:rsid w:val="002C1270"/>
    <w:rsid w:val="002C52F4"/>
    <w:rsid w:val="002D161B"/>
    <w:rsid w:val="002D5D1A"/>
    <w:rsid w:val="002E08DF"/>
    <w:rsid w:val="002E132D"/>
    <w:rsid w:val="002E4615"/>
    <w:rsid w:val="002E655A"/>
    <w:rsid w:val="002F33AB"/>
    <w:rsid w:val="002F5622"/>
    <w:rsid w:val="00305935"/>
    <w:rsid w:val="00306C2C"/>
    <w:rsid w:val="00307148"/>
    <w:rsid w:val="00313EDE"/>
    <w:rsid w:val="0031506E"/>
    <w:rsid w:val="00322193"/>
    <w:rsid w:val="00324434"/>
    <w:rsid w:val="0033196D"/>
    <w:rsid w:val="00332E15"/>
    <w:rsid w:val="00342B6E"/>
    <w:rsid w:val="00346EF2"/>
    <w:rsid w:val="0034768B"/>
    <w:rsid w:val="003505C8"/>
    <w:rsid w:val="00350DEB"/>
    <w:rsid w:val="00350FEE"/>
    <w:rsid w:val="00354751"/>
    <w:rsid w:val="003600EF"/>
    <w:rsid w:val="00361800"/>
    <w:rsid w:val="00361C34"/>
    <w:rsid w:val="00361FF9"/>
    <w:rsid w:val="003657DC"/>
    <w:rsid w:val="00366083"/>
    <w:rsid w:val="00366736"/>
    <w:rsid w:val="003669DF"/>
    <w:rsid w:val="00367972"/>
    <w:rsid w:val="00371D61"/>
    <w:rsid w:val="003854B8"/>
    <w:rsid w:val="00393FD8"/>
    <w:rsid w:val="003A6AD8"/>
    <w:rsid w:val="003A7383"/>
    <w:rsid w:val="003B1F55"/>
    <w:rsid w:val="003B428D"/>
    <w:rsid w:val="003C2E89"/>
    <w:rsid w:val="003C6A1E"/>
    <w:rsid w:val="003C790F"/>
    <w:rsid w:val="003D4782"/>
    <w:rsid w:val="003D5BCE"/>
    <w:rsid w:val="003D64EF"/>
    <w:rsid w:val="003D740A"/>
    <w:rsid w:val="003E0CBC"/>
    <w:rsid w:val="003E2B5C"/>
    <w:rsid w:val="003E7013"/>
    <w:rsid w:val="003F1C89"/>
    <w:rsid w:val="003F4696"/>
    <w:rsid w:val="003F5F0B"/>
    <w:rsid w:val="003F688F"/>
    <w:rsid w:val="003F726B"/>
    <w:rsid w:val="00401F50"/>
    <w:rsid w:val="00403C81"/>
    <w:rsid w:val="00403CF2"/>
    <w:rsid w:val="00404C46"/>
    <w:rsid w:val="004073C9"/>
    <w:rsid w:val="004128F0"/>
    <w:rsid w:val="00412D28"/>
    <w:rsid w:val="0041740E"/>
    <w:rsid w:val="0042043E"/>
    <w:rsid w:val="004225D6"/>
    <w:rsid w:val="004239DE"/>
    <w:rsid w:val="00432B91"/>
    <w:rsid w:val="004338C2"/>
    <w:rsid w:val="00444A59"/>
    <w:rsid w:val="00450B2A"/>
    <w:rsid w:val="004510BD"/>
    <w:rsid w:val="004511C3"/>
    <w:rsid w:val="00451B71"/>
    <w:rsid w:val="0045392E"/>
    <w:rsid w:val="00454994"/>
    <w:rsid w:val="0045651B"/>
    <w:rsid w:val="00457209"/>
    <w:rsid w:val="00462263"/>
    <w:rsid w:val="004639D5"/>
    <w:rsid w:val="00465C4D"/>
    <w:rsid w:val="00472B5F"/>
    <w:rsid w:val="00475774"/>
    <w:rsid w:val="00477AFF"/>
    <w:rsid w:val="00477FD0"/>
    <w:rsid w:val="0048157B"/>
    <w:rsid w:val="004833B4"/>
    <w:rsid w:val="004835CF"/>
    <w:rsid w:val="00483924"/>
    <w:rsid w:val="004A09EE"/>
    <w:rsid w:val="004A33F9"/>
    <w:rsid w:val="004A7EB4"/>
    <w:rsid w:val="004B09CE"/>
    <w:rsid w:val="004C168A"/>
    <w:rsid w:val="004D0A85"/>
    <w:rsid w:val="004D28F6"/>
    <w:rsid w:val="004D38DB"/>
    <w:rsid w:val="004D4A47"/>
    <w:rsid w:val="004D614C"/>
    <w:rsid w:val="004D7E3C"/>
    <w:rsid w:val="004E0EB3"/>
    <w:rsid w:val="004E6665"/>
    <w:rsid w:val="004F1BB7"/>
    <w:rsid w:val="004F3FF5"/>
    <w:rsid w:val="004F7988"/>
    <w:rsid w:val="0050322A"/>
    <w:rsid w:val="005057EC"/>
    <w:rsid w:val="005213A2"/>
    <w:rsid w:val="00522023"/>
    <w:rsid w:val="00526115"/>
    <w:rsid w:val="0052675B"/>
    <w:rsid w:val="00530A57"/>
    <w:rsid w:val="00531E60"/>
    <w:rsid w:val="005342F8"/>
    <w:rsid w:val="005368E0"/>
    <w:rsid w:val="00536B9D"/>
    <w:rsid w:val="00537A49"/>
    <w:rsid w:val="005514FF"/>
    <w:rsid w:val="00552345"/>
    <w:rsid w:val="005535AD"/>
    <w:rsid w:val="005536F0"/>
    <w:rsid w:val="00561106"/>
    <w:rsid w:val="00564C21"/>
    <w:rsid w:val="00565DB8"/>
    <w:rsid w:val="0056683B"/>
    <w:rsid w:val="00566EAE"/>
    <w:rsid w:val="00567812"/>
    <w:rsid w:val="00567BE6"/>
    <w:rsid w:val="00595F29"/>
    <w:rsid w:val="005A206E"/>
    <w:rsid w:val="005A3B10"/>
    <w:rsid w:val="005A54CF"/>
    <w:rsid w:val="005A66F1"/>
    <w:rsid w:val="005B02F1"/>
    <w:rsid w:val="005B04E5"/>
    <w:rsid w:val="005B0DE5"/>
    <w:rsid w:val="005B250C"/>
    <w:rsid w:val="005C002F"/>
    <w:rsid w:val="005C4D3F"/>
    <w:rsid w:val="005C5C43"/>
    <w:rsid w:val="005C6BBC"/>
    <w:rsid w:val="005C76E3"/>
    <w:rsid w:val="005D07D2"/>
    <w:rsid w:val="005E017C"/>
    <w:rsid w:val="005E0C2B"/>
    <w:rsid w:val="005E2140"/>
    <w:rsid w:val="005F1FA0"/>
    <w:rsid w:val="005F4578"/>
    <w:rsid w:val="00607BF0"/>
    <w:rsid w:val="00612BDD"/>
    <w:rsid w:val="006215F4"/>
    <w:rsid w:val="006300B7"/>
    <w:rsid w:val="00634893"/>
    <w:rsid w:val="00636503"/>
    <w:rsid w:val="00637B53"/>
    <w:rsid w:val="00642FD5"/>
    <w:rsid w:val="00655EA1"/>
    <w:rsid w:val="006573D6"/>
    <w:rsid w:val="00667464"/>
    <w:rsid w:val="006754B3"/>
    <w:rsid w:val="006755A5"/>
    <w:rsid w:val="0068331D"/>
    <w:rsid w:val="00683446"/>
    <w:rsid w:val="00686764"/>
    <w:rsid w:val="0069094A"/>
    <w:rsid w:val="006959E4"/>
    <w:rsid w:val="006A1D57"/>
    <w:rsid w:val="006A7F26"/>
    <w:rsid w:val="006B226D"/>
    <w:rsid w:val="006C19FC"/>
    <w:rsid w:val="006D069F"/>
    <w:rsid w:val="006D4D72"/>
    <w:rsid w:val="006D55C9"/>
    <w:rsid w:val="006D7E41"/>
    <w:rsid w:val="006D7ECE"/>
    <w:rsid w:val="006E2010"/>
    <w:rsid w:val="006F44C5"/>
    <w:rsid w:val="006F46CB"/>
    <w:rsid w:val="0070085A"/>
    <w:rsid w:val="00701D61"/>
    <w:rsid w:val="007074A0"/>
    <w:rsid w:val="00716061"/>
    <w:rsid w:val="00716109"/>
    <w:rsid w:val="00717F91"/>
    <w:rsid w:val="00723DB0"/>
    <w:rsid w:val="007250E5"/>
    <w:rsid w:val="00726CA4"/>
    <w:rsid w:val="00730993"/>
    <w:rsid w:val="007321C4"/>
    <w:rsid w:val="007331C5"/>
    <w:rsid w:val="0073334C"/>
    <w:rsid w:val="0073754E"/>
    <w:rsid w:val="0074525F"/>
    <w:rsid w:val="007461D7"/>
    <w:rsid w:val="0075063A"/>
    <w:rsid w:val="007605B1"/>
    <w:rsid w:val="00761545"/>
    <w:rsid w:val="007667D5"/>
    <w:rsid w:val="007702E0"/>
    <w:rsid w:val="007736BF"/>
    <w:rsid w:val="007935BA"/>
    <w:rsid w:val="00794A4E"/>
    <w:rsid w:val="007A66F2"/>
    <w:rsid w:val="007B1071"/>
    <w:rsid w:val="007B3F31"/>
    <w:rsid w:val="007C1428"/>
    <w:rsid w:val="007C1C77"/>
    <w:rsid w:val="007C55A2"/>
    <w:rsid w:val="007D2743"/>
    <w:rsid w:val="007D3664"/>
    <w:rsid w:val="007D42D5"/>
    <w:rsid w:val="007D5223"/>
    <w:rsid w:val="007D7D16"/>
    <w:rsid w:val="007E1295"/>
    <w:rsid w:val="007E2E52"/>
    <w:rsid w:val="007E3915"/>
    <w:rsid w:val="007E3B2E"/>
    <w:rsid w:val="007E6155"/>
    <w:rsid w:val="007F3D6E"/>
    <w:rsid w:val="008038BF"/>
    <w:rsid w:val="00805F0B"/>
    <w:rsid w:val="008104D0"/>
    <w:rsid w:val="00810D5A"/>
    <w:rsid w:val="00811AE6"/>
    <w:rsid w:val="008218F6"/>
    <w:rsid w:val="0082570A"/>
    <w:rsid w:val="00831107"/>
    <w:rsid w:val="00831B4C"/>
    <w:rsid w:val="00832727"/>
    <w:rsid w:val="008354B3"/>
    <w:rsid w:val="00837686"/>
    <w:rsid w:val="00845BFF"/>
    <w:rsid w:val="00846BDA"/>
    <w:rsid w:val="008473DE"/>
    <w:rsid w:val="00850B3E"/>
    <w:rsid w:val="008530A5"/>
    <w:rsid w:val="00853715"/>
    <w:rsid w:val="0085695B"/>
    <w:rsid w:val="00857510"/>
    <w:rsid w:val="00857513"/>
    <w:rsid w:val="00862EA9"/>
    <w:rsid w:val="008645EA"/>
    <w:rsid w:val="0086725E"/>
    <w:rsid w:val="008709AA"/>
    <w:rsid w:val="008730C9"/>
    <w:rsid w:val="008774A5"/>
    <w:rsid w:val="00882B14"/>
    <w:rsid w:val="008833DA"/>
    <w:rsid w:val="0088495C"/>
    <w:rsid w:val="00886787"/>
    <w:rsid w:val="00886E6F"/>
    <w:rsid w:val="008A339F"/>
    <w:rsid w:val="008A5799"/>
    <w:rsid w:val="008B03C6"/>
    <w:rsid w:val="008B7C41"/>
    <w:rsid w:val="008D19AF"/>
    <w:rsid w:val="008D24BE"/>
    <w:rsid w:val="008D3A91"/>
    <w:rsid w:val="008D58D8"/>
    <w:rsid w:val="008D6B30"/>
    <w:rsid w:val="008D70C8"/>
    <w:rsid w:val="008E0D32"/>
    <w:rsid w:val="008E10AD"/>
    <w:rsid w:val="008E2C9D"/>
    <w:rsid w:val="008E4EB6"/>
    <w:rsid w:val="008E73CD"/>
    <w:rsid w:val="008F1691"/>
    <w:rsid w:val="008F1ABC"/>
    <w:rsid w:val="008F6023"/>
    <w:rsid w:val="00902F19"/>
    <w:rsid w:val="00907436"/>
    <w:rsid w:val="00913901"/>
    <w:rsid w:val="00915469"/>
    <w:rsid w:val="009217C9"/>
    <w:rsid w:val="0092233B"/>
    <w:rsid w:val="00923BA5"/>
    <w:rsid w:val="009247FD"/>
    <w:rsid w:val="009302CD"/>
    <w:rsid w:val="00930A12"/>
    <w:rsid w:val="0093237E"/>
    <w:rsid w:val="00934240"/>
    <w:rsid w:val="0093701B"/>
    <w:rsid w:val="009406D5"/>
    <w:rsid w:val="00942A33"/>
    <w:rsid w:val="00951B3A"/>
    <w:rsid w:val="009562AC"/>
    <w:rsid w:val="00956A49"/>
    <w:rsid w:val="0096022D"/>
    <w:rsid w:val="00960ABC"/>
    <w:rsid w:val="0096449A"/>
    <w:rsid w:val="009774FF"/>
    <w:rsid w:val="009802B7"/>
    <w:rsid w:val="009834AA"/>
    <w:rsid w:val="0098394A"/>
    <w:rsid w:val="009907A5"/>
    <w:rsid w:val="009925A3"/>
    <w:rsid w:val="00993E98"/>
    <w:rsid w:val="009A4419"/>
    <w:rsid w:val="009A6293"/>
    <w:rsid w:val="009A66E7"/>
    <w:rsid w:val="009B2A89"/>
    <w:rsid w:val="009B7A0C"/>
    <w:rsid w:val="009C0562"/>
    <w:rsid w:val="009C5081"/>
    <w:rsid w:val="009D1E60"/>
    <w:rsid w:val="009D2CDE"/>
    <w:rsid w:val="009D2EB3"/>
    <w:rsid w:val="009D3365"/>
    <w:rsid w:val="009D531E"/>
    <w:rsid w:val="009E1668"/>
    <w:rsid w:val="009E2790"/>
    <w:rsid w:val="009E41EC"/>
    <w:rsid w:val="009F2B63"/>
    <w:rsid w:val="009F5628"/>
    <w:rsid w:val="009F63AF"/>
    <w:rsid w:val="009F7E1A"/>
    <w:rsid w:val="00A00909"/>
    <w:rsid w:val="00A0506D"/>
    <w:rsid w:val="00A15B6A"/>
    <w:rsid w:val="00A17206"/>
    <w:rsid w:val="00A22A02"/>
    <w:rsid w:val="00A247A1"/>
    <w:rsid w:val="00A27E82"/>
    <w:rsid w:val="00A31DAE"/>
    <w:rsid w:val="00A33069"/>
    <w:rsid w:val="00A356BD"/>
    <w:rsid w:val="00A41BE8"/>
    <w:rsid w:val="00A42003"/>
    <w:rsid w:val="00A45423"/>
    <w:rsid w:val="00A45D26"/>
    <w:rsid w:val="00A47412"/>
    <w:rsid w:val="00A504BB"/>
    <w:rsid w:val="00A5118A"/>
    <w:rsid w:val="00A5558B"/>
    <w:rsid w:val="00A55D3D"/>
    <w:rsid w:val="00A579F7"/>
    <w:rsid w:val="00A57EA2"/>
    <w:rsid w:val="00A64A30"/>
    <w:rsid w:val="00A64DB9"/>
    <w:rsid w:val="00A672D6"/>
    <w:rsid w:val="00A67988"/>
    <w:rsid w:val="00A7322B"/>
    <w:rsid w:val="00AA23D0"/>
    <w:rsid w:val="00AB7D7B"/>
    <w:rsid w:val="00AC0BBE"/>
    <w:rsid w:val="00AC11D2"/>
    <w:rsid w:val="00AC2482"/>
    <w:rsid w:val="00AC64B6"/>
    <w:rsid w:val="00AD36EA"/>
    <w:rsid w:val="00AD52D1"/>
    <w:rsid w:val="00AD5E1C"/>
    <w:rsid w:val="00AE1256"/>
    <w:rsid w:val="00AE12B5"/>
    <w:rsid w:val="00AE75FD"/>
    <w:rsid w:val="00AF1988"/>
    <w:rsid w:val="00AF3727"/>
    <w:rsid w:val="00AF6D33"/>
    <w:rsid w:val="00B057D0"/>
    <w:rsid w:val="00B124A3"/>
    <w:rsid w:val="00B137D9"/>
    <w:rsid w:val="00B24AA3"/>
    <w:rsid w:val="00B24CB1"/>
    <w:rsid w:val="00B2559C"/>
    <w:rsid w:val="00B2560C"/>
    <w:rsid w:val="00B264C4"/>
    <w:rsid w:val="00B34B83"/>
    <w:rsid w:val="00B4153A"/>
    <w:rsid w:val="00B4159E"/>
    <w:rsid w:val="00B4476E"/>
    <w:rsid w:val="00B4770B"/>
    <w:rsid w:val="00B478A4"/>
    <w:rsid w:val="00B51C86"/>
    <w:rsid w:val="00B52692"/>
    <w:rsid w:val="00B53B71"/>
    <w:rsid w:val="00B60334"/>
    <w:rsid w:val="00B60BBA"/>
    <w:rsid w:val="00B610ED"/>
    <w:rsid w:val="00B627C5"/>
    <w:rsid w:val="00B63E43"/>
    <w:rsid w:val="00B7050C"/>
    <w:rsid w:val="00B77E6C"/>
    <w:rsid w:val="00B77FFC"/>
    <w:rsid w:val="00B92801"/>
    <w:rsid w:val="00B948B6"/>
    <w:rsid w:val="00BA32AA"/>
    <w:rsid w:val="00BA4C54"/>
    <w:rsid w:val="00BA4E33"/>
    <w:rsid w:val="00BB59CE"/>
    <w:rsid w:val="00BC0930"/>
    <w:rsid w:val="00BC09B1"/>
    <w:rsid w:val="00BC5B1A"/>
    <w:rsid w:val="00BC771B"/>
    <w:rsid w:val="00BD2DF5"/>
    <w:rsid w:val="00BD399C"/>
    <w:rsid w:val="00BD6913"/>
    <w:rsid w:val="00BD6A9B"/>
    <w:rsid w:val="00BD6EA8"/>
    <w:rsid w:val="00BE1711"/>
    <w:rsid w:val="00BE2D6C"/>
    <w:rsid w:val="00BE2D86"/>
    <w:rsid w:val="00BE2DCF"/>
    <w:rsid w:val="00BE6F70"/>
    <w:rsid w:val="00BF17C6"/>
    <w:rsid w:val="00C0022C"/>
    <w:rsid w:val="00C03281"/>
    <w:rsid w:val="00C05D92"/>
    <w:rsid w:val="00C1199F"/>
    <w:rsid w:val="00C14104"/>
    <w:rsid w:val="00C15AF5"/>
    <w:rsid w:val="00C21F29"/>
    <w:rsid w:val="00C23FAE"/>
    <w:rsid w:val="00C2422D"/>
    <w:rsid w:val="00C24679"/>
    <w:rsid w:val="00C30C5F"/>
    <w:rsid w:val="00C352B4"/>
    <w:rsid w:val="00C357BF"/>
    <w:rsid w:val="00C36D58"/>
    <w:rsid w:val="00C4265A"/>
    <w:rsid w:val="00C5410F"/>
    <w:rsid w:val="00C553C4"/>
    <w:rsid w:val="00C55B89"/>
    <w:rsid w:val="00C57608"/>
    <w:rsid w:val="00C6687F"/>
    <w:rsid w:val="00C67C9E"/>
    <w:rsid w:val="00C7283B"/>
    <w:rsid w:val="00C735B4"/>
    <w:rsid w:val="00C76E4B"/>
    <w:rsid w:val="00C775B9"/>
    <w:rsid w:val="00C77904"/>
    <w:rsid w:val="00C804B7"/>
    <w:rsid w:val="00C82852"/>
    <w:rsid w:val="00C90ECC"/>
    <w:rsid w:val="00C932BE"/>
    <w:rsid w:val="00C95508"/>
    <w:rsid w:val="00C96DAD"/>
    <w:rsid w:val="00CA0D11"/>
    <w:rsid w:val="00CA4021"/>
    <w:rsid w:val="00CB183A"/>
    <w:rsid w:val="00CB406D"/>
    <w:rsid w:val="00CB44A6"/>
    <w:rsid w:val="00CB4FCC"/>
    <w:rsid w:val="00CC0CAF"/>
    <w:rsid w:val="00CC0F38"/>
    <w:rsid w:val="00CC15CB"/>
    <w:rsid w:val="00CC6E6A"/>
    <w:rsid w:val="00CC78F9"/>
    <w:rsid w:val="00CD0744"/>
    <w:rsid w:val="00CD11DD"/>
    <w:rsid w:val="00CD20AD"/>
    <w:rsid w:val="00CD2508"/>
    <w:rsid w:val="00CD4ED8"/>
    <w:rsid w:val="00CD53F7"/>
    <w:rsid w:val="00CE41EB"/>
    <w:rsid w:val="00CE4C5B"/>
    <w:rsid w:val="00CE54D1"/>
    <w:rsid w:val="00CF33FF"/>
    <w:rsid w:val="00D01C06"/>
    <w:rsid w:val="00D02DC3"/>
    <w:rsid w:val="00D03EC3"/>
    <w:rsid w:val="00D03FA1"/>
    <w:rsid w:val="00D07D2B"/>
    <w:rsid w:val="00D1010D"/>
    <w:rsid w:val="00D1143E"/>
    <w:rsid w:val="00D21131"/>
    <w:rsid w:val="00D2162C"/>
    <w:rsid w:val="00D2218F"/>
    <w:rsid w:val="00D2309E"/>
    <w:rsid w:val="00D24670"/>
    <w:rsid w:val="00D27925"/>
    <w:rsid w:val="00D3263E"/>
    <w:rsid w:val="00D33D9A"/>
    <w:rsid w:val="00D36ADA"/>
    <w:rsid w:val="00D37C74"/>
    <w:rsid w:val="00D418DA"/>
    <w:rsid w:val="00D43AC8"/>
    <w:rsid w:val="00D459B9"/>
    <w:rsid w:val="00D46249"/>
    <w:rsid w:val="00D509DF"/>
    <w:rsid w:val="00D50F61"/>
    <w:rsid w:val="00D529A6"/>
    <w:rsid w:val="00D53529"/>
    <w:rsid w:val="00D53941"/>
    <w:rsid w:val="00D55084"/>
    <w:rsid w:val="00D55427"/>
    <w:rsid w:val="00D576B2"/>
    <w:rsid w:val="00D65329"/>
    <w:rsid w:val="00D677E1"/>
    <w:rsid w:val="00D700B5"/>
    <w:rsid w:val="00D70849"/>
    <w:rsid w:val="00D8189A"/>
    <w:rsid w:val="00D8405D"/>
    <w:rsid w:val="00D85517"/>
    <w:rsid w:val="00D9158D"/>
    <w:rsid w:val="00D94DB7"/>
    <w:rsid w:val="00D97149"/>
    <w:rsid w:val="00DB0ADB"/>
    <w:rsid w:val="00DB17BF"/>
    <w:rsid w:val="00DC757D"/>
    <w:rsid w:val="00DD0A6A"/>
    <w:rsid w:val="00DD2EBB"/>
    <w:rsid w:val="00DD4112"/>
    <w:rsid w:val="00DD6511"/>
    <w:rsid w:val="00DE45DF"/>
    <w:rsid w:val="00DE791B"/>
    <w:rsid w:val="00DE7C0D"/>
    <w:rsid w:val="00DF2DED"/>
    <w:rsid w:val="00DF498E"/>
    <w:rsid w:val="00DF7F4D"/>
    <w:rsid w:val="00E022CC"/>
    <w:rsid w:val="00E10294"/>
    <w:rsid w:val="00E12927"/>
    <w:rsid w:val="00E17404"/>
    <w:rsid w:val="00E17B96"/>
    <w:rsid w:val="00E2448C"/>
    <w:rsid w:val="00E24ABF"/>
    <w:rsid w:val="00E320C0"/>
    <w:rsid w:val="00E32B77"/>
    <w:rsid w:val="00E34ED0"/>
    <w:rsid w:val="00E3637D"/>
    <w:rsid w:val="00E42591"/>
    <w:rsid w:val="00E46B19"/>
    <w:rsid w:val="00E505CB"/>
    <w:rsid w:val="00E5224E"/>
    <w:rsid w:val="00E54694"/>
    <w:rsid w:val="00E64497"/>
    <w:rsid w:val="00E65926"/>
    <w:rsid w:val="00E67FCF"/>
    <w:rsid w:val="00E71E5B"/>
    <w:rsid w:val="00E77E90"/>
    <w:rsid w:val="00E837B2"/>
    <w:rsid w:val="00E83C73"/>
    <w:rsid w:val="00E84F8D"/>
    <w:rsid w:val="00E859FE"/>
    <w:rsid w:val="00E86827"/>
    <w:rsid w:val="00E9123E"/>
    <w:rsid w:val="00E92414"/>
    <w:rsid w:val="00E92FA9"/>
    <w:rsid w:val="00EA31E3"/>
    <w:rsid w:val="00EA5459"/>
    <w:rsid w:val="00EB4FB7"/>
    <w:rsid w:val="00EB6394"/>
    <w:rsid w:val="00EB69E1"/>
    <w:rsid w:val="00EC2468"/>
    <w:rsid w:val="00EC5E16"/>
    <w:rsid w:val="00ED2E8F"/>
    <w:rsid w:val="00ED3779"/>
    <w:rsid w:val="00EE6307"/>
    <w:rsid w:val="00EE7478"/>
    <w:rsid w:val="00EF32B9"/>
    <w:rsid w:val="00EF5F99"/>
    <w:rsid w:val="00EF61C9"/>
    <w:rsid w:val="00F0495E"/>
    <w:rsid w:val="00F04E62"/>
    <w:rsid w:val="00F05517"/>
    <w:rsid w:val="00F07184"/>
    <w:rsid w:val="00F1294B"/>
    <w:rsid w:val="00F13FEE"/>
    <w:rsid w:val="00F159A4"/>
    <w:rsid w:val="00F1750B"/>
    <w:rsid w:val="00F2564E"/>
    <w:rsid w:val="00F2581D"/>
    <w:rsid w:val="00F27146"/>
    <w:rsid w:val="00F30229"/>
    <w:rsid w:val="00F534F9"/>
    <w:rsid w:val="00F607B8"/>
    <w:rsid w:val="00F6667F"/>
    <w:rsid w:val="00F71869"/>
    <w:rsid w:val="00F7222E"/>
    <w:rsid w:val="00F728D2"/>
    <w:rsid w:val="00F72C7C"/>
    <w:rsid w:val="00F77620"/>
    <w:rsid w:val="00F80816"/>
    <w:rsid w:val="00F833A0"/>
    <w:rsid w:val="00F83F31"/>
    <w:rsid w:val="00F87A3B"/>
    <w:rsid w:val="00F93099"/>
    <w:rsid w:val="00F95C40"/>
    <w:rsid w:val="00F968A1"/>
    <w:rsid w:val="00FA042B"/>
    <w:rsid w:val="00FA264E"/>
    <w:rsid w:val="00FA3FCE"/>
    <w:rsid w:val="00FA460E"/>
    <w:rsid w:val="00FA5F0F"/>
    <w:rsid w:val="00FC3259"/>
    <w:rsid w:val="00FD0F6D"/>
    <w:rsid w:val="00FD25EB"/>
    <w:rsid w:val="00FD5B76"/>
    <w:rsid w:val="00FD7BCC"/>
    <w:rsid w:val="00FE1226"/>
    <w:rsid w:val="00FE24EE"/>
    <w:rsid w:val="00FE252A"/>
    <w:rsid w:val="00FE2D1D"/>
    <w:rsid w:val="00FF1045"/>
    <w:rsid w:val="00FF1A2D"/>
    <w:rsid w:val="00FF2673"/>
    <w:rsid w:val="00FF5201"/>
    <w:rsid w:val="00FF6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B0E3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B77"/>
    <w:rPr>
      <w:rFonts w:eastAsia="SimSu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1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1C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1C86"/>
    <w:rPr>
      <w:rFonts w:eastAsia="SimSu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C86"/>
    <w:rPr>
      <w:rFonts w:eastAsia="SimSun"/>
      <w:b/>
      <w:bCs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51C8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1C8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51C8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51C86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51C86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B51C86"/>
    <w:pPr>
      <w:spacing w:after="0" w:line="240" w:lineRule="auto"/>
    </w:pPr>
    <w:rPr>
      <w:rFonts w:eastAsia="SimSun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1C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C86"/>
    <w:rPr>
      <w:rFonts w:ascii="Segoe UI" w:eastAsia="SimSun" w:hAnsi="Segoe UI" w:cs="Segoe UI"/>
      <w:kern w:val="0"/>
      <w:sz w:val="18"/>
      <w:szCs w:val="18"/>
      <w:lang w:eastAsia="en-US"/>
      <w14:ligatures w14:val="none"/>
    </w:rPr>
  </w:style>
  <w:style w:type="paragraph" w:styleId="Revision">
    <w:name w:val="Revision"/>
    <w:hidden/>
    <w:uiPriority w:val="99"/>
    <w:semiHidden/>
    <w:rsid w:val="00B51C86"/>
    <w:pPr>
      <w:spacing w:after="0" w:line="240" w:lineRule="auto"/>
    </w:pPr>
    <w:rPr>
      <w:rFonts w:eastAsia="SimSun"/>
      <w:noProof/>
      <w:kern w:val="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C86"/>
    <w:rPr>
      <w:rFonts w:eastAsia="SimSu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C86"/>
    <w:rPr>
      <w:rFonts w:eastAsia="SimSun"/>
      <w:kern w:val="0"/>
      <w:lang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51C86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1B77"/>
    <w:rPr>
      <w:rFonts w:eastAsia="SimSun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51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1C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1C86"/>
    <w:rPr>
      <w:rFonts w:eastAsia="SimSun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1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1C86"/>
    <w:rPr>
      <w:rFonts w:eastAsia="SimSun"/>
      <w:b/>
      <w:bCs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B51C8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51C86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51C8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51C86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51C86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1C86"/>
    <w:rPr>
      <w:rFonts w:ascii="Calibri" w:eastAsia="SimSun" w:hAnsi="Calibri" w:cs="Calibri"/>
      <w:kern w:val="0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B51C86"/>
    <w:pPr>
      <w:spacing w:after="0" w:line="240" w:lineRule="auto"/>
    </w:pPr>
    <w:rPr>
      <w:rFonts w:eastAsia="SimSun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1C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C86"/>
    <w:rPr>
      <w:rFonts w:ascii="Segoe UI" w:eastAsia="SimSun" w:hAnsi="Segoe UI" w:cs="Segoe UI"/>
      <w:kern w:val="0"/>
      <w:sz w:val="18"/>
      <w:szCs w:val="18"/>
      <w:lang w:eastAsia="en-US"/>
      <w14:ligatures w14:val="none"/>
    </w:rPr>
  </w:style>
  <w:style w:type="paragraph" w:styleId="Revision">
    <w:name w:val="Revision"/>
    <w:hidden/>
    <w:uiPriority w:val="99"/>
    <w:semiHidden/>
    <w:rsid w:val="00B51C86"/>
    <w:pPr>
      <w:spacing w:after="0" w:line="240" w:lineRule="auto"/>
    </w:pPr>
    <w:rPr>
      <w:rFonts w:eastAsia="SimSun"/>
      <w:noProof/>
      <w:kern w:val="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1C86"/>
    <w:rPr>
      <w:rFonts w:eastAsia="SimSun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1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1C86"/>
    <w:rPr>
      <w:rFonts w:eastAsia="SimSun"/>
      <w:kern w:val="0"/>
      <w:lang w:eastAsia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B51C8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5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D98052-DDD3-475C-BD93-373C4C5ED4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4</Words>
  <Characters>213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uan Wang</dc:creator>
  <cp:lastModifiedBy>Ian-J Tumpang Abo</cp:lastModifiedBy>
  <cp:revision>2</cp:revision>
  <dcterms:created xsi:type="dcterms:W3CDTF">2024-12-04T11:25:00Z</dcterms:created>
  <dcterms:modified xsi:type="dcterms:W3CDTF">2024-12-04T11:25:00Z</dcterms:modified>
</cp:coreProperties>
</file>